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37F16D" w14:textId="77777777" w:rsidR="00523761" w:rsidRDefault="00072EC8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FILE </w:t>
      </w:r>
    </w:p>
    <w:p w14:paraId="4435CB46" w14:textId="77777777" w:rsidR="00523761" w:rsidRDefault="00523761"/>
    <w:p w14:paraId="5EC40CD4" w14:textId="77777777" w:rsidR="00523761" w:rsidRDefault="00072EC8" w:rsidP="00072EC8">
      <w:pPr>
        <w:jc w:val="center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b/>
        </w:rPr>
        <w:t>Table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A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Work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bilit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Index,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variable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dimensions</w:t>
      </w:r>
      <w:proofErr w:type="spellEnd"/>
    </w:p>
    <w:tbl>
      <w:tblPr>
        <w:tblStyle w:val="a"/>
        <w:tblW w:w="14287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230"/>
        <w:gridCol w:w="9057"/>
      </w:tblGrid>
      <w:tr w:rsidR="00523761" w14:paraId="58B71966" w14:textId="77777777">
        <w:trPr>
          <w:trHeight w:val="590"/>
        </w:trPr>
        <w:tc>
          <w:tcPr>
            <w:tcW w:w="5230" w:type="dxa"/>
            <w:tcBorders>
              <w:top w:val="single" w:sz="4" w:space="0" w:color="000000"/>
              <w:bottom w:val="single" w:sz="4" w:space="0" w:color="000000"/>
            </w:tcBorders>
          </w:tcPr>
          <w:p w14:paraId="222CF709" w14:textId="77777777" w:rsidR="00523761" w:rsidRDefault="00072E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Work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bil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Index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mensions</w:t>
            </w:r>
            <w:proofErr w:type="spellEnd"/>
          </w:p>
        </w:tc>
        <w:tc>
          <w:tcPr>
            <w:tcW w:w="9057" w:type="dxa"/>
            <w:tcBorders>
              <w:top w:val="single" w:sz="4" w:space="0" w:color="000000"/>
              <w:bottom w:val="single" w:sz="4" w:space="0" w:color="000000"/>
            </w:tcBorders>
          </w:tcPr>
          <w:p w14:paraId="320DDBD4" w14:textId="77777777" w:rsidR="00523761" w:rsidRDefault="00072E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s</w:t>
            </w:r>
            <w:proofErr w:type="spellEnd"/>
          </w:p>
        </w:tc>
      </w:tr>
      <w:tr w:rsidR="00523761" w14:paraId="43015459" w14:textId="77777777">
        <w:tc>
          <w:tcPr>
            <w:tcW w:w="5230" w:type="dxa"/>
            <w:tcBorders>
              <w:top w:val="single" w:sz="4" w:space="0" w:color="000000"/>
            </w:tcBorders>
          </w:tcPr>
          <w:p w14:paraId="03563F8A" w14:textId="77777777" w:rsidR="00523761" w:rsidRDefault="00072EC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il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work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r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'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ifetime best </w:t>
            </w:r>
          </w:p>
          <w:p w14:paraId="1ED050AD" w14:textId="77777777" w:rsidR="00523761" w:rsidRDefault="005237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7" w:type="dxa"/>
            <w:tcBorders>
              <w:top w:val="single" w:sz="4" w:space="0" w:color="000000"/>
            </w:tcBorders>
          </w:tcPr>
          <w:p w14:paraId="38B3B186" w14:textId="77777777" w:rsidR="00523761" w:rsidRDefault="00072EC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ener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60AE2FC1" w14:textId="77777777" w:rsidR="00523761" w:rsidRDefault="00072EC8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“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ssumin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a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ou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bilit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ghes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level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of 10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ha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cor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oul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iv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to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ou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urren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work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bilit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?”</w:t>
            </w:r>
          </w:p>
          <w:p w14:paraId="156AE34C" w14:textId="77777777" w:rsidR="00523761" w:rsidRDefault="0052376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409E8877" w14:textId="77777777" w:rsidR="00523761" w:rsidRDefault="00072EC8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m 0 to 10 point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 =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ab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work, 10=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work</w:t>
            </w:r>
          </w:p>
          <w:p w14:paraId="1CE61D5E" w14:textId="77777777" w:rsidR="00523761" w:rsidRDefault="0052376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23761" w14:paraId="0C720BE3" w14:textId="77777777">
        <w:tc>
          <w:tcPr>
            <w:tcW w:w="5230" w:type="dxa"/>
          </w:tcPr>
          <w:p w14:paraId="250DB2D3" w14:textId="77777777" w:rsidR="00523761" w:rsidRDefault="00072EC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'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il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work in relation to the physical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and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the job</w:t>
            </w:r>
          </w:p>
        </w:tc>
        <w:tc>
          <w:tcPr>
            <w:tcW w:w="9057" w:type="dxa"/>
          </w:tcPr>
          <w:p w14:paraId="19920FFD" w14:textId="77777777" w:rsidR="00523761" w:rsidRDefault="00072EC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hysical an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nt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137C0D64" w14:textId="77777777" w:rsidR="00523761" w:rsidRDefault="005237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91A7CD0" w14:textId="77777777" w:rsidR="00523761" w:rsidRDefault="00072EC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ha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ou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work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bilit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in relation to the physical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mand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of the job?</w:t>
            </w:r>
          </w:p>
          <w:p w14:paraId="2832F5FB" w14:textId="77777777" w:rsidR="00523761" w:rsidRDefault="00072EC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ha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ou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work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bilit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in relation to th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nta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mand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of the job?</w:t>
            </w:r>
          </w:p>
          <w:p w14:paraId="46135D6C" w14:textId="77777777" w:rsidR="00523761" w:rsidRDefault="005237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FF3DDC2" w14:textId="77777777" w:rsidR="00523761" w:rsidRDefault="00072EC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om 1 to 5 points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5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  <w:proofErr w:type="spellEnd"/>
          </w:p>
          <w:p w14:paraId="798F6065" w14:textId="77777777" w:rsidR="00523761" w:rsidRDefault="005237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3761" w14:paraId="6768332E" w14:textId="77777777">
        <w:tc>
          <w:tcPr>
            <w:tcW w:w="5230" w:type="dxa"/>
          </w:tcPr>
          <w:p w14:paraId="0E3ECD6C" w14:textId="77777777" w:rsidR="00523761" w:rsidRDefault="00072EC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ness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57" w:type="dxa"/>
          </w:tcPr>
          <w:p w14:paraId="1A5B666D" w14:textId="77777777" w:rsidR="00523761" w:rsidRDefault="00072E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g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-51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pend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 th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eas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seas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3F75344C" w14:textId="77777777" w:rsidR="00523761" w:rsidRDefault="005237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E641324" w14:textId="77777777" w:rsidR="00523761" w:rsidRDefault="00072EC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n the following list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ea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rk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th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seas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and/o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juri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rrentl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mplaine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of by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; indicat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heth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hysicia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a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agnose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eate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c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conditions.</w:t>
            </w:r>
          </w:p>
          <w:p w14:paraId="303F0327" w14:textId="77777777" w:rsidR="00523761" w:rsidRDefault="005237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C68B60C" w14:textId="77777777" w:rsidR="00523761" w:rsidRDefault="00072E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st of 5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ness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 disease.</w:t>
            </w:r>
          </w:p>
          <w:p w14:paraId="581CE41E" w14:textId="77777777" w:rsidR="00523761" w:rsidRDefault="005237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3761" w14:paraId="7C3891E6" w14:textId="77777777">
        <w:tc>
          <w:tcPr>
            <w:tcW w:w="5230" w:type="dxa"/>
          </w:tcPr>
          <w:p w14:paraId="23805536" w14:textId="77777777" w:rsidR="00523761" w:rsidRDefault="00072EC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duction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il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work due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0D51C8DE" w14:textId="77777777" w:rsidR="00523761" w:rsidRDefault="005237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7" w:type="dxa"/>
          </w:tcPr>
          <w:p w14:paraId="1593B4BB" w14:textId="77777777" w:rsidR="00523761" w:rsidRDefault="00072EC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bstacl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5E8939BB" w14:textId="77777777" w:rsidR="00523761" w:rsidRDefault="0052376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5178A5EE" w14:textId="77777777" w:rsidR="00523761" w:rsidRDefault="00072EC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ou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health condition 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llnes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bstruc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ou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urren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work?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C8283FD" w14:textId="77777777" w:rsidR="00523761" w:rsidRDefault="005237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0E434C" w14:textId="77777777" w:rsidR="00523761" w:rsidRDefault="00072EC8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om 1 to 6 points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1= N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tacl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6=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ete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ab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work</w:t>
            </w:r>
          </w:p>
        </w:tc>
      </w:tr>
      <w:tr w:rsidR="00523761" w14:paraId="144816E3" w14:textId="77777777">
        <w:tc>
          <w:tcPr>
            <w:tcW w:w="5230" w:type="dxa"/>
          </w:tcPr>
          <w:p w14:paraId="214215D9" w14:textId="77777777" w:rsidR="00523761" w:rsidRDefault="00072EC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c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 months</w:t>
            </w:r>
          </w:p>
          <w:p w14:paraId="7F4CF1E1" w14:textId="77777777" w:rsidR="00523761" w:rsidRDefault="005237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7" w:type="dxa"/>
          </w:tcPr>
          <w:p w14:paraId="45E852F4" w14:textId="77777777" w:rsidR="00523761" w:rsidRDefault="00072EC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ck_leav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7CC32B2F" w14:textId="77777777" w:rsidR="00523761" w:rsidRDefault="0052376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665CB464" w14:textId="77777777" w:rsidR="00523761" w:rsidRDefault="00072EC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ow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n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full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bsen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from work due to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llnes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, treatment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xaminat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agnosti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st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in the last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ea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(last 12 months)?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D814629" w14:textId="77777777" w:rsidR="00523761" w:rsidRDefault="005237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36D409A" w14:textId="77777777" w:rsidR="00523761" w:rsidRDefault="00072EC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om 1 to 5 points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= N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2=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s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3= from 10 to 24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4= from 25 to 99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5= mor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ys</w:t>
            </w:r>
            <w:proofErr w:type="spellEnd"/>
          </w:p>
          <w:p w14:paraId="01542625" w14:textId="77777777" w:rsidR="00523761" w:rsidRDefault="0052376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23761" w14:paraId="6C1A0A17" w14:textId="77777777">
        <w:tc>
          <w:tcPr>
            <w:tcW w:w="5230" w:type="dxa"/>
          </w:tcPr>
          <w:p w14:paraId="2CA2B3D8" w14:textId="77777777" w:rsidR="00523761" w:rsidRDefault="00072EC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'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n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c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il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work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57" w:type="dxa"/>
          </w:tcPr>
          <w:p w14:paraId="78DA3F58" w14:textId="77777777" w:rsidR="00523761" w:rsidRDefault="00072EC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uture_W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67BCFB4E" w14:textId="77777777" w:rsidR="00523761" w:rsidRDefault="005237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801C9F5" w14:textId="77777777" w:rsidR="00523761" w:rsidRDefault="00072EC8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Do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ink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a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in relation to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ou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urren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health conditio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il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b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b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to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rfor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ou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urren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job in th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x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2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?</w:t>
            </w:r>
          </w:p>
          <w:p w14:paraId="57ADA80D" w14:textId="77777777" w:rsidR="00523761" w:rsidRDefault="0052376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3C14D1B7" w14:textId="77777777" w:rsidR="00523761" w:rsidRDefault="00072E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m 1 to 3 point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=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3=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ly</w:t>
            </w:r>
            <w:proofErr w:type="spellEnd"/>
          </w:p>
          <w:p w14:paraId="05BE2EE7" w14:textId="77777777" w:rsidR="00523761" w:rsidRDefault="0052376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23761" w14:paraId="1AFBBC7C" w14:textId="77777777">
        <w:tc>
          <w:tcPr>
            <w:tcW w:w="5230" w:type="dxa"/>
          </w:tcPr>
          <w:p w14:paraId="3E01FAB5" w14:textId="77777777" w:rsidR="00523761" w:rsidRDefault="00072EC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onal resources</w:t>
            </w:r>
          </w:p>
        </w:tc>
        <w:tc>
          <w:tcPr>
            <w:tcW w:w="9057" w:type="dxa"/>
          </w:tcPr>
          <w:p w14:paraId="6CFBD063" w14:textId="77777777" w:rsidR="00523761" w:rsidRDefault="00072EC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13764F9E" w14:textId="77777777" w:rsidR="00523761" w:rsidRDefault="005237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CD9185F" w14:textId="77777777" w:rsidR="00523761" w:rsidRDefault="00072EC8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I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cen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im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v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ee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/ar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b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to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rfor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ou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sua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tiviti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with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tisfact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on a daily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?</w:t>
            </w:r>
          </w:p>
          <w:p w14:paraId="6F88C249" w14:textId="77777777" w:rsidR="00523761" w:rsidRDefault="00072EC8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v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el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tiv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er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cen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im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?</w:t>
            </w:r>
          </w:p>
          <w:p w14:paraId="6C925930" w14:textId="77777777" w:rsidR="00523761" w:rsidRDefault="00072EC8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v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el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pefu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bou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the future i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cen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im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?</w:t>
            </w:r>
          </w:p>
          <w:p w14:paraId="45746B37" w14:textId="77777777" w:rsidR="00523761" w:rsidRDefault="005237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E4202A9" w14:textId="77777777" w:rsidR="00523761" w:rsidRDefault="00072EC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om 1 to 5 points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=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5=Always</w:t>
            </w:r>
          </w:p>
          <w:p w14:paraId="656CD387" w14:textId="77777777" w:rsidR="00523761" w:rsidRDefault="005237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67A9DBD" w14:textId="77777777" w:rsidR="00523761" w:rsidRDefault="00523761"/>
    <w:p w14:paraId="69023A71" w14:textId="77777777" w:rsidR="00072EC8" w:rsidRDefault="00072EC8"/>
    <w:p w14:paraId="1588F8A4" w14:textId="77777777" w:rsidR="00072EC8" w:rsidRDefault="00072EC8"/>
    <w:p w14:paraId="42B75B28" w14:textId="77777777" w:rsidR="00072EC8" w:rsidRDefault="00072EC8"/>
    <w:p w14:paraId="0F30F47C" w14:textId="77777777" w:rsidR="00072EC8" w:rsidRDefault="00072EC8"/>
    <w:p w14:paraId="6420028D" w14:textId="77777777" w:rsidR="00072EC8" w:rsidRDefault="00072EC8"/>
    <w:p w14:paraId="3B0EBC55" w14:textId="77777777" w:rsidR="00072EC8" w:rsidRDefault="00072EC8"/>
    <w:p w14:paraId="3F5BCBF1" w14:textId="77777777" w:rsidR="00072EC8" w:rsidRPr="00072EC8" w:rsidRDefault="00072EC8" w:rsidP="00072EC8">
      <w:pPr>
        <w:spacing w:line="25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 w:rsidRPr="00072EC8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</w:t>
      </w:r>
      <w:proofErr w:type="spellEnd"/>
      <w:r w:rsidRPr="00072EC8">
        <w:rPr>
          <w:rFonts w:ascii="Times New Roman" w:eastAsia="Times New Roman" w:hAnsi="Times New Roman" w:cs="Times New Roman"/>
          <w:b/>
          <w:sz w:val="24"/>
          <w:szCs w:val="24"/>
        </w:rPr>
        <w:t xml:space="preserve"> B. </w:t>
      </w:r>
      <w:proofErr w:type="spellStart"/>
      <w:r w:rsidRPr="00072EC8">
        <w:rPr>
          <w:rFonts w:ascii="Times New Roman" w:eastAsia="Times New Roman" w:hAnsi="Times New Roman" w:cs="Times New Roman"/>
          <w:b/>
          <w:sz w:val="24"/>
          <w:szCs w:val="24"/>
        </w:rPr>
        <w:t>Logistic</w:t>
      </w:r>
      <w:proofErr w:type="spellEnd"/>
      <w:r w:rsidRPr="00072EC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72EC8">
        <w:rPr>
          <w:rFonts w:ascii="Times New Roman" w:eastAsia="Times New Roman" w:hAnsi="Times New Roman" w:cs="Times New Roman"/>
          <w:b/>
          <w:sz w:val="24"/>
          <w:szCs w:val="24"/>
        </w:rPr>
        <w:t>regression</w:t>
      </w:r>
      <w:proofErr w:type="spellEnd"/>
      <w:r w:rsidRPr="00072EC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72EC8">
        <w:rPr>
          <w:rFonts w:ascii="Times New Roman" w:eastAsia="Times New Roman" w:hAnsi="Times New Roman" w:cs="Times New Roman"/>
          <w:b/>
          <w:sz w:val="24"/>
          <w:szCs w:val="24"/>
        </w:rPr>
        <w:t>models</w:t>
      </w:r>
      <w:proofErr w:type="spellEnd"/>
      <w:r w:rsidRPr="00072EC8">
        <w:rPr>
          <w:rFonts w:ascii="Times New Roman" w:eastAsia="Times New Roman" w:hAnsi="Times New Roman" w:cs="Times New Roman"/>
          <w:b/>
          <w:sz w:val="24"/>
          <w:szCs w:val="24"/>
        </w:rPr>
        <w:t xml:space="preserve"> on the </w:t>
      </w:r>
      <w:proofErr w:type="spellStart"/>
      <w:r w:rsidRPr="00072EC8">
        <w:rPr>
          <w:rFonts w:ascii="Times New Roman" w:eastAsia="Times New Roman" w:hAnsi="Times New Roman" w:cs="Times New Roman"/>
          <w:b/>
          <w:sz w:val="24"/>
          <w:szCs w:val="24"/>
        </w:rPr>
        <w:t>likelihood</w:t>
      </w:r>
      <w:proofErr w:type="spellEnd"/>
      <w:r w:rsidRPr="00072EC8">
        <w:rPr>
          <w:rFonts w:ascii="Times New Roman" w:eastAsia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072EC8">
        <w:rPr>
          <w:rFonts w:ascii="Times New Roman" w:eastAsia="Times New Roman" w:hAnsi="Times New Roman" w:cs="Times New Roman"/>
          <w:b/>
          <w:sz w:val="24"/>
          <w:szCs w:val="24"/>
        </w:rPr>
        <w:t>having</w:t>
      </w:r>
      <w:proofErr w:type="spellEnd"/>
      <w:r w:rsidRPr="00072EC8">
        <w:rPr>
          <w:rFonts w:ascii="Times New Roman" w:eastAsia="Times New Roman" w:hAnsi="Times New Roman" w:cs="Times New Roman"/>
          <w:b/>
          <w:sz w:val="24"/>
          <w:szCs w:val="24"/>
        </w:rPr>
        <w:t xml:space="preserve"> a high WAI</w:t>
      </w:r>
    </w:p>
    <w:tbl>
      <w:tblPr>
        <w:tblW w:w="13789" w:type="dxa"/>
        <w:jc w:val="center"/>
        <w:tblLayout w:type="fixed"/>
        <w:tblLook w:val="0000" w:firstRow="0" w:lastRow="0" w:firstColumn="0" w:lastColumn="0" w:noHBand="0" w:noVBand="0"/>
      </w:tblPr>
      <w:tblGrid>
        <w:gridCol w:w="4704"/>
        <w:gridCol w:w="1817"/>
        <w:gridCol w:w="1817"/>
        <w:gridCol w:w="1817"/>
        <w:gridCol w:w="1817"/>
        <w:gridCol w:w="1817"/>
      </w:tblGrid>
      <w:tr w:rsidR="00072EC8" w:rsidRPr="00072EC8" w14:paraId="07199FC5" w14:textId="77777777" w:rsidTr="00236332">
        <w:trPr>
          <w:trHeight w:val="277"/>
          <w:jc w:val="center"/>
        </w:trPr>
        <w:tc>
          <w:tcPr>
            <w:tcW w:w="4704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</w:tcPr>
          <w:p w14:paraId="3FABA5D5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1817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</w:tcPr>
          <w:p w14:paraId="3705A895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817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</w:tcPr>
          <w:p w14:paraId="6F212B8D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817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</w:tcPr>
          <w:p w14:paraId="6690AEBD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817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</w:tcPr>
          <w:p w14:paraId="578C85DD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1817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</w:tcPr>
          <w:p w14:paraId="44F85D21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Model 5</w:t>
            </w:r>
          </w:p>
        </w:tc>
      </w:tr>
      <w:tr w:rsidR="00072EC8" w:rsidRPr="00072EC8" w14:paraId="641518DE" w14:textId="77777777" w:rsidTr="00236332">
        <w:trPr>
          <w:trHeight w:val="277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</w:tcPr>
          <w:p w14:paraId="7D1307CD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E1F4F5D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234816B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355CF85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E06FFA6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D8A7772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2EC8" w:rsidRPr="00072EC8" w14:paraId="1B01FD95" w14:textId="77777777" w:rsidTr="00236332">
        <w:trPr>
          <w:trHeight w:val="277"/>
          <w:jc w:val="center"/>
        </w:trPr>
        <w:tc>
          <w:tcPr>
            <w:tcW w:w="4704" w:type="dxa"/>
          </w:tcPr>
          <w:p w14:paraId="1867EF4B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der 35 </w:t>
            </w: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653C046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2.130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60427D4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2.138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878C728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2.032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C7D2CE3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2.124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92FD4C2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2.138***</w:t>
            </w:r>
          </w:p>
        </w:tc>
      </w:tr>
      <w:tr w:rsidR="00072EC8" w:rsidRPr="00072EC8" w14:paraId="31987271" w14:textId="77777777" w:rsidTr="00236332">
        <w:trPr>
          <w:trHeight w:val="277"/>
          <w:jc w:val="center"/>
        </w:trPr>
        <w:tc>
          <w:tcPr>
            <w:tcW w:w="4704" w:type="dxa"/>
          </w:tcPr>
          <w:p w14:paraId="3669EE35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8E4401F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26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77CA913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24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46F0023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317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1652E6F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29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1B32B7E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272)</w:t>
            </w:r>
          </w:p>
        </w:tc>
      </w:tr>
      <w:tr w:rsidR="00072EC8" w:rsidRPr="00072EC8" w14:paraId="0EA55462" w14:textId="77777777" w:rsidTr="00236332">
        <w:trPr>
          <w:trHeight w:val="277"/>
          <w:jc w:val="center"/>
        </w:trPr>
        <w:tc>
          <w:tcPr>
            <w:tcW w:w="4704" w:type="dxa"/>
          </w:tcPr>
          <w:p w14:paraId="406B2195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5-44 </w:t>
            </w: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8F4245F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1.228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9244925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1.248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016FB38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1.193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CB040AE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1.227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0AE0291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1.149***</w:t>
            </w:r>
          </w:p>
        </w:tc>
      </w:tr>
      <w:tr w:rsidR="00072EC8" w:rsidRPr="00072EC8" w14:paraId="36C1742B" w14:textId="77777777" w:rsidTr="00236332">
        <w:trPr>
          <w:trHeight w:val="277"/>
          <w:jc w:val="center"/>
        </w:trPr>
        <w:tc>
          <w:tcPr>
            <w:tcW w:w="4704" w:type="dxa"/>
          </w:tcPr>
          <w:p w14:paraId="77A2DD7C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E17CC7E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27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20CCDB9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26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03D04C8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31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FED2694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27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7EDBEE7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305)</w:t>
            </w:r>
          </w:p>
        </w:tc>
      </w:tr>
      <w:tr w:rsidR="00072EC8" w:rsidRPr="00072EC8" w14:paraId="78C7E629" w14:textId="77777777" w:rsidTr="00236332">
        <w:trPr>
          <w:trHeight w:val="277"/>
          <w:jc w:val="center"/>
        </w:trPr>
        <w:tc>
          <w:tcPr>
            <w:tcW w:w="4704" w:type="dxa"/>
          </w:tcPr>
          <w:p w14:paraId="36925DB4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5-54 </w:t>
            </w: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8219231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AF22670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6B958DA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F926595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68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E4FDC6C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642</w:t>
            </w:r>
          </w:p>
        </w:tc>
      </w:tr>
      <w:tr w:rsidR="00072EC8" w:rsidRPr="00072EC8" w14:paraId="7AAEFC2C" w14:textId="77777777" w:rsidTr="00236332">
        <w:trPr>
          <w:trHeight w:val="277"/>
          <w:jc w:val="center"/>
        </w:trPr>
        <w:tc>
          <w:tcPr>
            <w:tcW w:w="4704" w:type="dxa"/>
          </w:tcPr>
          <w:p w14:paraId="27D5A550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A33AFA0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54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BE5647E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57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A4D07AB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527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82C196B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57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ED7DFBC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558)</w:t>
            </w:r>
          </w:p>
        </w:tc>
      </w:tr>
      <w:tr w:rsidR="00072EC8" w:rsidRPr="00072EC8" w14:paraId="17B28B61" w14:textId="77777777" w:rsidTr="00236332">
        <w:trPr>
          <w:trHeight w:val="277"/>
          <w:jc w:val="center"/>
        </w:trPr>
        <w:tc>
          <w:tcPr>
            <w:tcW w:w="4704" w:type="dxa"/>
          </w:tcPr>
          <w:p w14:paraId="260D0BC3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D890158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C056E13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75CB854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B1837DF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B24392E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620</w:t>
            </w:r>
          </w:p>
        </w:tc>
      </w:tr>
      <w:tr w:rsidR="00072EC8" w:rsidRPr="00072EC8" w14:paraId="7634F884" w14:textId="77777777" w:rsidTr="00236332">
        <w:trPr>
          <w:trHeight w:val="277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</w:tcPr>
          <w:p w14:paraId="3799D0C5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2EAE8D0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54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8F245D6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1.137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16DE726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68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04996CA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85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22A9222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549)</w:t>
            </w:r>
          </w:p>
        </w:tc>
      </w:tr>
      <w:tr w:rsidR="00072EC8" w:rsidRPr="00072EC8" w14:paraId="4202261A" w14:textId="77777777" w:rsidTr="00236332">
        <w:trPr>
          <w:trHeight w:val="277"/>
          <w:jc w:val="center"/>
        </w:trPr>
        <w:tc>
          <w:tcPr>
            <w:tcW w:w="4704" w:type="dxa"/>
          </w:tcPr>
          <w:p w14:paraId="692EDBCF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Nurses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5B377C7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572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106F67F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98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32B1A83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688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7A4EC28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741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D0488D5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868***</w:t>
            </w:r>
          </w:p>
        </w:tc>
      </w:tr>
      <w:tr w:rsidR="00072EC8" w:rsidRPr="00072EC8" w14:paraId="2943DF2D" w14:textId="77777777" w:rsidTr="00236332">
        <w:trPr>
          <w:trHeight w:val="277"/>
          <w:jc w:val="center"/>
        </w:trPr>
        <w:tc>
          <w:tcPr>
            <w:tcW w:w="4704" w:type="dxa"/>
          </w:tcPr>
          <w:p w14:paraId="677C7B4D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D931A3B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052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F621A6D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92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19CD55C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087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8B21DBD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2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42BA41D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68)</w:t>
            </w:r>
          </w:p>
        </w:tc>
      </w:tr>
      <w:tr w:rsidR="00072EC8" w:rsidRPr="00072EC8" w14:paraId="43FBA8D4" w14:textId="77777777" w:rsidTr="00236332">
        <w:trPr>
          <w:trHeight w:val="277"/>
          <w:jc w:val="center"/>
        </w:trPr>
        <w:tc>
          <w:tcPr>
            <w:tcW w:w="4704" w:type="dxa"/>
          </w:tcPr>
          <w:p w14:paraId="2BD597BE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Physicians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C2B180F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C46CE97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3705A36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8419DEA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853DABE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2EC8" w:rsidRPr="00072EC8" w14:paraId="178B41C8" w14:textId="77777777" w:rsidTr="00236332">
        <w:trPr>
          <w:trHeight w:val="277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</w:tcPr>
          <w:p w14:paraId="2888A5F5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D5372C9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1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5674723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6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620D373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45C8C10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D761EDF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2EC8" w:rsidRPr="00072EC8" w14:paraId="4C7890ED" w14:textId="77777777" w:rsidTr="00236332">
        <w:trPr>
          <w:trHeight w:val="277"/>
          <w:jc w:val="center"/>
        </w:trPr>
        <w:tc>
          <w:tcPr>
            <w:tcW w:w="4704" w:type="dxa"/>
          </w:tcPr>
          <w:p w14:paraId="5467574B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Diseases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B8CB695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602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0453FE9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596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BB16F95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607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112B232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597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54B1530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596***</w:t>
            </w:r>
          </w:p>
        </w:tc>
      </w:tr>
      <w:tr w:rsidR="00072EC8" w:rsidRPr="00072EC8" w14:paraId="5A298B2B" w14:textId="77777777" w:rsidTr="00236332">
        <w:trPr>
          <w:trHeight w:val="277"/>
          <w:jc w:val="center"/>
        </w:trPr>
        <w:tc>
          <w:tcPr>
            <w:tcW w:w="4704" w:type="dxa"/>
          </w:tcPr>
          <w:p w14:paraId="485CC0AB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9584188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048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9D6B6FA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048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D3673FA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036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D0C31E3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044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7E292E1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0414)</w:t>
            </w:r>
          </w:p>
        </w:tc>
      </w:tr>
      <w:tr w:rsidR="00072EC8" w:rsidRPr="00072EC8" w14:paraId="4F89485A" w14:textId="77777777" w:rsidTr="00236332">
        <w:trPr>
          <w:trHeight w:val="277"/>
          <w:jc w:val="center"/>
        </w:trPr>
        <w:tc>
          <w:tcPr>
            <w:tcW w:w="4704" w:type="dxa"/>
          </w:tcPr>
          <w:p w14:paraId="06CCCAC3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Obesity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98B6205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643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33C4915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754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ACCA0CA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689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7415075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685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FB861B6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830***</w:t>
            </w:r>
          </w:p>
        </w:tc>
      </w:tr>
      <w:tr w:rsidR="00072EC8" w:rsidRPr="00072EC8" w14:paraId="598DA6CC" w14:textId="77777777" w:rsidTr="00236332">
        <w:trPr>
          <w:trHeight w:val="277"/>
          <w:jc w:val="center"/>
        </w:trPr>
        <w:tc>
          <w:tcPr>
            <w:tcW w:w="4704" w:type="dxa"/>
          </w:tcPr>
          <w:p w14:paraId="60A9783D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076AA4E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23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3704CA0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24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6386B3E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27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D77108C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26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BC2C1B2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275)</w:t>
            </w:r>
          </w:p>
        </w:tc>
      </w:tr>
      <w:tr w:rsidR="00072EC8" w:rsidRPr="00072EC8" w14:paraId="38351E9B" w14:textId="77777777" w:rsidTr="00236332">
        <w:trPr>
          <w:trHeight w:val="277"/>
          <w:jc w:val="center"/>
        </w:trPr>
        <w:tc>
          <w:tcPr>
            <w:tcW w:w="4704" w:type="dxa"/>
          </w:tcPr>
          <w:p w14:paraId="2A44D7D9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Dependent</w:t>
            </w:r>
            <w:proofErr w:type="spellEnd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adults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E195D59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633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E1EFE0B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617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604B640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663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DD08F51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617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516D6A3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665***</w:t>
            </w:r>
          </w:p>
        </w:tc>
      </w:tr>
      <w:tr w:rsidR="00072EC8" w:rsidRPr="00072EC8" w14:paraId="13BA4056" w14:textId="77777777" w:rsidTr="00236332">
        <w:trPr>
          <w:trHeight w:val="277"/>
          <w:jc w:val="center"/>
        </w:trPr>
        <w:tc>
          <w:tcPr>
            <w:tcW w:w="4704" w:type="dxa"/>
          </w:tcPr>
          <w:p w14:paraId="68E3EFA8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B6DE796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071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25A1A05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046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5A4F1F5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066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3E30A10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062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805DB48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0831)</w:t>
            </w:r>
          </w:p>
        </w:tc>
      </w:tr>
      <w:tr w:rsidR="00072EC8" w:rsidRPr="00072EC8" w14:paraId="73BA59FE" w14:textId="77777777" w:rsidTr="00236332">
        <w:trPr>
          <w:trHeight w:val="277"/>
          <w:jc w:val="center"/>
        </w:trPr>
        <w:tc>
          <w:tcPr>
            <w:tcW w:w="4704" w:type="dxa"/>
          </w:tcPr>
          <w:p w14:paraId="6B42DB5C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ren </w:t>
            </w: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less</w:t>
            </w:r>
            <w:proofErr w:type="spellEnd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than</w:t>
            </w:r>
            <w:proofErr w:type="spellEnd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 </w:t>
            </w: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old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EE65A7E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19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62AA090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178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C5E99D8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211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440ABAB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211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0067B70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193**</w:t>
            </w:r>
          </w:p>
        </w:tc>
      </w:tr>
      <w:tr w:rsidR="00072EC8" w:rsidRPr="00072EC8" w14:paraId="24331DC6" w14:textId="77777777" w:rsidTr="00236332">
        <w:trPr>
          <w:trHeight w:val="277"/>
          <w:jc w:val="center"/>
        </w:trPr>
        <w:tc>
          <w:tcPr>
            <w:tcW w:w="4704" w:type="dxa"/>
          </w:tcPr>
          <w:p w14:paraId="4F1B4B1A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51CF896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4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3799206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0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9E3A981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091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DEA6B9D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2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52F5741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0912)</w:t>
            </w:r>
          </w:p>
        </w:tc>
      </w:tr>
      <w:tr w:rsidR="00072EC8" w:rsidRPr="00072EC8" w14:paraId="0340CA79" w14:textId="77777777" w:rsidTr="00236332">
        <w:trPr>
          <w:trHeight w:val="277"/>
          <w:jc w:val="center"/>
        </w:trPr>
        <w:tc>
          <w:tcPr>
            <w:tcW w:w="4704" w:type="dxa"/>
          </w:tcPr>
          <w:p w14:paraId="580A0181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Work-life balanc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2E8A422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627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1ED5FE8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616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A84F990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597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A66B839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610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1B621F0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1.005***</w:t>
            </w:r>
          </w:p>
        </w:tc>
      </w:tr>
      <w:tr w:rsidR="00072EC8" w:rsidRPr="00072EC8" w14:paraId="48448D56" w14:textId="77777777" w:rsidTr="00236332">
        <w:trPr>
          <w:trHeight w:val="277"/>
          <w:jc w:val="center"/>
        </w:trPr>
        <w:tc>
          <w:tcPr>
            <w:tcW w:w="4704" w:type="dxa"/>
          </w:tcPr>
          <w:p w14:paraId="67A42A51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FF865A2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7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75FBA2A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7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E75AD95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7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390FC2E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8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C273C64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315)</w:t>
            </w:r>
          </w:p>
        </w:tc>
      </w:tr>
      <w:tr w:rsidR="00072EC8" w:rsidRPr="00072EC8" w14:paraId="59604112" w14:textId="77777777" w:rsidTr="00236332">
        <w:trPr>
          <w:trHeight w:val="277"/>
          <w:jc w:val="center"/>
        </w:trPr>
        <w:tc>
          <w:tcPr>
            <w:tcW w:w="4704" w:type="dxa"/>
          </w:tcPr>
          <w:p w14:paraId="08EF0140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Housework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40FA208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594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6C7E611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563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DD22038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596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12B02E6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042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A1B0373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1.977*</w:t>
            </w:r>
          </w:p>
        </w:tc>
      </w:tr>
      <w:tr w:rsidR="00072EC8" w:rsidRPr="00072EC8" w14:paraId="089C5095" w14:textId="77777777" w:rsidTr="00236332">
        <w:trPr>
          <w:trHeight w:val="277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</w:tcPr>
          <w:p w14:paraId="5CAD37C3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C412714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8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A85120A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1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E11F981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07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29D849B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77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FF517BB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1.147)</w:t>
            </w:r>
          </w:p>
        </w:tc>
      </w:tr>
      <w:tr w:rsidR="00072EC8" w:rsidRPr="00072EC8" w14:paraId="4FEF986C" w14:textId="77777777" w:rsidTr="00236332">
        <w:trPr>
          <w:trHeight w:val="277"/>
          <w:jc w:val="center"/>
        </w:trPr>
        <w:tc>
          <w:tcPr>
            <w:tcW w:w="4704" w:type="dxa"/>
          </w:tcPr>
          <w:p w14:paraId="6FCC09F7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Shiftwork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1A73E86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727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8163C7A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717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81AC4B9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743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5F9DF97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739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E034EB7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749***</w:t>
            </w:r>
          </w:p>
        </w:tc>
      </w:tr>
      <w:tr w:rsidR="00072EC8" w:rsidRPr="00072EC8" w14:paraId="65A62E21" w14:textId="77777777" w:rsidTr="00236332">
        <w:trPr>
          <w:trHeight w:val="277"/>
          <w:jc w:val="center"/>
        </w:trPr>
        <w:tc>
          <w:tcPr>
            <w:tcW w:w="4704" w:type="dxa"/>
          </w:tcPr>
          <w:p w14:paraId="35B74E30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43F50F1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3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C110EA9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6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56C2C74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5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1F24DC9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4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79EE439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45)</w:t>
            </w:r>
          </w:p>
        </w:tc>
      </w:tr>
      <w:tr w:rsidR="00072EC8" w:rsidRPr="00072EC8" w14:paraId="6C832094" w14:textId="77777777" w:rsidTr="00236332">
        <w:trPr>
          <w:trHeight w:val="277"/>
          <w:jc w:val="center"/>
        </w:trPr>
        <w:tc>
          <w:tcPr>
            <w:tcW w:w="4704" w:type="dxa"/>
          </w:tcPr>
          <w:p w14:paraId="33449682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Relationship-</w:t>
            </w: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oriented</w:t>
            </w:r>
            <w:proofErr w:type="spellEnd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eadership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94ECFFE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F8E2A27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287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BF3DCB4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301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566CA9F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289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377F873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293***</w:t>
            </w:r>
          </w:p>
        </w:tc>
      </w:tr>
      <w:tr w:rsidR="00072EC8" w:rsidRPr="00072EC8" w14:paraId="5ABFFC1E" w14:textId="77777777" w:rsidTr="00236332">
        <w:trPr>
          <w:trHeight w:val="277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</w:tcPr>
          <w:p w14:paraId="7D85AE92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C870AF5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3BC0C7B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07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0379C5B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097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0762874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094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FFA9200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0806)</w:t>
            </w:r>
          </w:p>
        </w:tc>
      </w:tr>
      <w:tr w:rsidR="00072EC8" w:rsidRPr="00072EC8" w14:paraId="6CBAE9C2" w14:textId="77777777" w:rsidTr="00236332">
        <w:trPr>
          <w:trHeight w:val="277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</w:tcPr>
          <w:p w14:paraId="1237E258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supervisor support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4F2FC79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8CC71C4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63554CD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7032C31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FC326F9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2EC8" w:rsidRPr="00072EC8" w14:paraId="6804F48E" w14:textId="77777777" w:rsidTr="00236332">
        <w:trPr>
          <w:trHeight w:val="277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</w:tcPr>
          <w:p w14:paraId="59A6A65F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9495DC1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25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E9EADC0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87C6328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6F4EF85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D9569B3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2EC8" w:rsidRPr="00072EC8" w14:paraId="16E87687" w14:textId="77777777" w:rsidTr="00236332">
        <w:trPr>
          <w:trHeight w:val="277"/>
          <w:jc w:val="center"/>
        </w:trPr>
        <w:tc>
          <w:tcPr>
            <w:tcW w:w="4704" w:type="dxa"/>
          </w:tcPr>
          <w:p w14:paraId="2126E798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Colleagues</w:t>
            </w:r>
            <w:proofErr w:type="spellEnd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ppor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C8F7D4B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0031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7C6A699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021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AF21B43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0042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50CD7D2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00052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8C05E24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0604</w:t>
            </w:r>
          </w:p>
        </w:tc>
      </w:tr>
      <w:tr w:rsidR="00072EC8" w:rsidRPr="00072EC8" w14:paraId="3079B31F" w14:textId="77777777" w:rsidTr="00236332">
        <w:trPr>
          <w:trHeight w:val="277"/>
          <w:jc w:val="center"/>
        </w:trPr>
        <w:tc>
          <w:tcPr>
            <w:tcW w:w="4704" w:type="dxa"/>
          </w:tcPr>
          <w:p w14:paraId="6F17DEA6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1C57CB2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30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04D6BD8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207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52EF346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7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5377894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9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C19AFC9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209)</w:t>
            </w:r>
          </w:p>
        </w:tc>
      </w:tr>
      <w:tr w:rsidR="00072EC8" w:rsidRPr="00072EC8" w14:paraId="25FB06D1" w14:textId="77777777" w:rsidTr="00236332">
        <w:trPr>
          <w:trHeight w:val="277"/>
          <w:jc w:val="center"/>
        </w:trPr>
        <w:tc>
          <w:tcPr>
            <w:tcW w:w="4704" w:type="dxa"/>
          </w:tcPr>
          <w:p w14:paraId="47D984E7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Autonomy</w:t>
            </w:r>
            <w:proofErr w:type="spellEnd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ver work </w:t>
            </w: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goals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ECC672F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22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29F6B0B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26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8DA26F0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24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414A9E5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25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7C68577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233</w:t>
            </w:r>
          </w:p>
        </w:tc>
      </w:tr>
      <w:tr w:rsidR="00072EC8" w:rsidRPr="00072EC8" w14:paraId="3B0F880A" w14:textId="77777777" w:rsidTr="00236332">
        <w:trPr>
          <w:trHeight w:val="277"/>
          <w:jc w:val="center"/>
        </w:trPr>
        <w:tc>
          <w:tcPr>
            <w:tcW w:w="4704" w:type="dxa"/>
          </w:tcPr>
          <w:p w14:paraId="2A413893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3241F2B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5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BCC7E34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7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F12529B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9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CF7C33F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7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80A37E7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89)</w:t>
            </w:r>
          </w:p>
        </w:tc>
      </w:tr>
      <w:tr w:rsidR="00072EC8" w:rsidRPr="00072EC8" w14:paraId="2A170BCA" w14:textId="77777777" w:rsidTr="00236332">
        <w:trPr>
          <w:trHeight w:val="277"/>
          <w:jc w:val="center"/>
        </w:trPr>
        <w:tc>
          <w:tcPr>
            <w:tcW w:w="4704" w:type="dxa"/>
          </w:tcPr>
          <w:p w14:paraId="5DE2A97E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Autonomy</w:t>
            </w:r>
            <w:proofErr w:type="spellEnd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decision</w:t>
            </w:r>
            <w:proofErr w:type="spellEnd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king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B8D3A03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317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3F76CDD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302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6184A14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277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CDEBB67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308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7C84BF8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344***</w:t>
            </w:r>
          </w:p>
        </w:tc>
      </w:tr>
      <w:tr w:rsidR="00072EC8" w:rsidRPr="00072EC8" w14:paraId="6CEF44AE" w14:textId="77777777" w:rsidTr="00236332">
        <w:trPr>
          <w:trHeight w:val="277"/>
          <w:jc w:val="center"/>
        </w:trPr>
        <w:tc>
          <w:tcPr>
            <w:tcW w:w="4704" w:type="dxa"/>
          </w:tcPr>
          <w:p w14:paraId="512BFBAE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F631E00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087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882AD08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082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834ED3E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080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17E1520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074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CFD4FE9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0746)</w:t>
            </w:r>
          </w:p>
        </w:tc>
      </w:tr>
      <w:tr w:rsidR="00072EC8" w:rsidRPr="00072EC8" w14:paraId="7DF044B6" w14:textId="77777777" w:rsidTr="00236332">
        <w:trPr>
          <w:trHeight w:val="277"/>
          <w:jc w:val="center"/>
        </w:trPr>
        <w:tc>
          <w:tcPr>
            <w:tcW w:w="4704" w:type="dxa"/>
          </w:tcPr>
          <w:p w14:paraId="322AB967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Autonomy</w:t>
            </w:r>
            <w:proofErr w:type="spellEnd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departmental</w:t>
            </w:r>
            <w:proofErr w:type="spellEnd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choices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C17775D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B4B078D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86D5AC1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63F703D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AC18AA2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072EC8" w:rsidRPr="00072EC8" w14:paraId="37C7C4C2" w14:textId="77777777" w:rsidTr="00236332">
        <w:trPr>
          <w:trHeight w:val="277"/>
          <w:jc w:val="center"/>
        </w:trPr>
        <w:tc>
          <w:tcPr>
            <w:tcW w:w="4704" w:type="dxa"/>
          </w:tcPr>
          <w:p w14:paraId="0588EE7C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131C1F7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6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CEB2668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4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42D190F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5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1270D8B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4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23F7711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65)</w:t>
            </w:r>
          </w:p>
        </w:tc>
      </w:tr>
      <w:tr w:rsidR="00072EC8" w:rsidRPr="00072EC8" w14:paraId="0A35D335" w14:textId="77777777" w:rsidTr="00236332">
        <w:trPr>
          <w:trHeight w:val="277"/>
          <w:jc w:val="center"/>
        </w:trPr>
        <w:tc>
          <w:tcPr>
            <w:tcW w:w="4704" w:type="dxa"/>
          </w:tcPr>
          <w:p w14:paraId="05D40A71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Skill match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2A13ADD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1.952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E5BF165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1.949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848A9F9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1.883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6ADA014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1.950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DE30B4F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1.965***</w:t>
            </w:r>
          </w:p>
        </w:tc>
      </w:tr>
      <w:tr w:rsidR="00072EC8" w:rsidRPr="00072EC8" w14:paraId="2CBD7147" w14:textId="77777777" w:rsidTr="00236332">
        <w:trPr>
          <w:trHeight w:val="277"/>
          <w:jc w:val="center"/>
        </w:trPr>
        <w:tc>
          <w:tcPr>
            <w:tcW w:w="4704" w:type="dxa"/>
          </w:tcPr>
          <w:p w14:paraId="4DF45552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17A060E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84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14703B4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91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C65E836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86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C8A0E99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86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75ED927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732)</w:t>
            </w:r>
          </w:p>
        </w:tc>
      </w:tr>
      <w:tr w:rsidR="00072EC8" w:rsidRPr="00072EC8" w14:paraId="5407B21C" w14:textId="77777777" w:rsidTr="00236332">
        <w:trPr>
          <w:trHeight w:val="277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</w:tcPr>
          <w:p w14:paraId="7AAF8EE6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Fem</w:t>
            </w:r>
            <w:proofErr w:type="spellEnd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*nurs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C0A1327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98D93E9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7703C31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7C208E1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9DB7AED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2EC8" w:rsidRPr="00072EC8" w14:paraId="09EF9312" w14:textId="77777777" w:rsidTr="00236332">
        <w:trPr>
          <w:trHeight w:val="277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</w:tcPr>
          <w:p w14:paraId="4648B81C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ECBDF23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E3C412C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1.09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89CE76A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6668A5A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6D6650E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2EC8" w:rsidRPr="00072EC8" w14:paraId="10E7D2A7" w14:textId="77777777" w:rsidTr="00236332">
        <w:trPr>
          <w:trHeight w:val="277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</w:tcPr>
          <w:p w14:paraId="46E9C9DE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Administrative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1F2298F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231199C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0B0342B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1.132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2CDF578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16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24EB7A4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326</w:t>
            </w:r>
          </w:p>
        </w:tc>
      </w:tr>
      <w:tr w:rsidR="00072EC8" w:rsidRPr="00072EC8" w14:paraId="1F031991" w14:textId="77777777" w:rsidTr="00236332">
        <w:trPr>
          <w:trHeight w:val="277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</w:tcPr>
          <w:p w14:paraId="2889011C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AFC665A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FEF5E5B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D03881D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38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B898176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11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538618C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206)</w:t>
            </w:r>
          </w:p>
        </w:tc>
      </w:tr>
      <w:tr w:rsidR="00072EC8" w:rsidRPr="00072EC8" w14:paraId="2594CB05" w14:textId="77777777" w:rsidTr="00236332">
        <w:trPr>
          <w:trHeight w:val="277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</w:tcPr>
          <w:p w14:paraId="54F8A41E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Fem</w:t>
            </w:r>
            <w:proofErr w:type="spellEnd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Administrative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1BD07EF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BE65163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DCD1C94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1.345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0CE3CE6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30302F3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2EC8" w:rsidRPr="00072EC8" w14:paraId="45D02A0F" w14:textId="77777777" w:rsidTr="00236332">
        <w:trPr>
          <w:trHeight w:val="277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</w:tcPr>
          <w:p w14:paraId="583D3A45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FF14424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5CFFDC9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747C04B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59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6A8C088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2EEFF98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2EC8" w:rsidRPr="00072EC8" w14:paraId="715C4897" w14:textId="77777777" w:rsidTr="00236332">
        <w:trPr>
          <w:trHeight w:val="277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</w:tcPr>
          <w:p w14:paraId="5DEA51FF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Fem</w:t>
            </w:r>
            <w:proofErr w:type="spellEnd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Housework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1588798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C569189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019FAE7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FBB55D2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63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0D83454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2EC8" w:rsidRPr="00072EC8" w14:paraId="2B781B17" w14:textId="77777777" w:rsidTr="00236332">
        <w:trPr>
          <w:trHeight w:val="277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</w:tcPr>
          <w:p w14:paraId="7C59AD08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7500691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418A97C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12AFED1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97E9309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79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7DB8488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2EC8" w:rsidRPr="00072EC8" w14:paraId="5BDA428E" w14:textId="77777777" w:rsidTr="00236332">
        <w:trPr>
          <w:trHeight w:val="277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</w:tcPr>
          <w:p w14:paraId="39B41859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Wlb</w:t>
            </w:r>
            <w:proofErr w:type="spellEnd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Housework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D16E3C0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22C194A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0D2EBDE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6AFA87F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BE002D9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0.697**</w:t>
            </w:r>
          </w:p>
        </w:tc>
      </w:tr>
      <w:tr w:rsidR="00072EC8" w:rsidRPr="00072EC8" w14:paraId="6FD55FD6" w14:textId="77777777" w:rsidTr="00236332">
        <w:trPr>
          <w:trHeight w:val="277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</w:tcPr>
          <w:p w14:paraId="5F382803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863E08C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AAA0C16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89E8ECB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5D8E3AE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CA34D33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0.288)</w:t>
            </w:r>
          </w:p>
        </w:tc>
      </w:tr>
      <w:tr w:rsidR="00072EC8" w:rsidRPr="00072EC8" w14:paraId="120EE044" w14:textId="77777777" w:rsidTr="00236332">
        <w:trPr>
          <w:trHeight w:val="277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</w:tcPr>
          <w:p w14:paraId="67CA8B6D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053CA02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5.524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979A0C5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5.253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A196A94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4.719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C1A6E67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5.397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D0A5FEC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-6.734***</w:t>
            </w:r>
          </w:p>
        </w:tc>
      </w:tr>
      <w:tr w:rsidR="00072EC8" w:rsidRPr="00072EC8" w14:paraId="272F1D19" w14:textId="77777777" w:rsidTr="00236332">
        <w:trPr>
          <w:trHeight w:val="277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</w:tcPr>
          <w:p w14:paraId="5FBE4A2C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230600A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1.847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4E1223F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2.08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BEB90B8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1.49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71BC7C5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1.92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FCBC41B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(2.153)</w:t>
            </w:r>
          </w:p>
        </w:tc>
      </w:tr>
      <w:tr w:rsidR="00072EC8" w:rsidRPr="00072EC8" w14:paraId="7F88947B" w14:textId="77777777" w:rsidTr="00236332">
        <w:trPr>
          <w:trHeight w:val="277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</w:tcPr>
          <w:p w14:paraId="557C0107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Pseudo R</w:t>
            </w: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140452F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,41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9AAD52B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,4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9C0BC32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,42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200A161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,4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D3BF08F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0,421</w:t>
            </w:r>
          </w:p>
        </w:tc>
      </w:tr>
      <w:tr w:rsidR="00072EC8" w:rsidRPr="00072EC8" w14:paraId="256339A2" w14:textId="77777777" w:rsidTr="00236332">
        <w:trPr>
          <w:trHeight w:val="277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</w:tcPr>
          <w:p w14:paraId="35B540AC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57EE86B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0A713DB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4B1A13C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D834B32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0E8932E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2EC8" w:rsidRPr="00072EC8" w14:paraId="6EA68CAA" w14:textId="77777777" w:rsidTr="00236332">
        <w:trPr>
          <w:trHeight w:val="277"/>
          <w:jc w:val="center"/>
        </w:trPr>
        <w:tc>
          <w:tcPr>
            <w:tcW w:w="470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AA6C14F" w14:textId="77777777" w:rsidR="00072EC8" w:rsidRPr="00072EC8" w:rsidRDefault="00072EC8" w:rsidP="00072E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A52DC27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7D47F95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E2F78E8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E3E26D5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164AF50" w14:textId="77777777" w:rsidR="00072EC8" w:rsidRPr="00072EC8" w:rsidRDefault="00072EC8" w:rsidP="00072E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C8">
              <w:rPr>
                <w:rFonts w:ascii="Times New Roman" w:eastAsia="Times New Roman" w:hAnsi="Times New Roman" w:cs="Times New Roman"/>
                <w:sz w:val="24"/>
                <w:szCs w:val="24"/>
              </w:rPr>
              <w:t>354</w:t>
            </w:r>
          </w:p>
        </w:tc>
      </w:tr>
    </w:tbl>
    <w:p w14:paraId="066F5896" w14:textId="77777777" w:rsidR="00072EC8" w:rsidRPr="00072EC8" w:rsidRDefault="00072EC8" w:rsidP="00072EC8">
      <w:pPr>
        <w:widowControl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72EC8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     Notes</w:t>
      </w:r>
      <w:r w:rsidRPr="00072EC8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072EC8">
        <w:rPr>
          <w:rFonts w:ascii="Times New Roman" w:eastAsia="Times New Roman" w:hAnsi="Times New Roman" w:cs="Times New Roman"/>
          <w:sz w:val="24"/>
          <w:szCs w:val="24"/>
        </w:rPr>
        <w:t>Robust</w:t>
      </w:r>
      <w:proofErr w:type="spellEnd"/>
      <w:r w:rsidRPr="00072EC8">
        <w:rPr>
          <w:rFonts w:ascii="Times New Roman" w:eastAsia="Times New Roman" w:hAnsi="Times New Roman" w:cs="Times New Roman"/>
          <w:sz w:val="24"/>
          <w:szCs w:val="24"/>
        </w:rPr>
        <w:t xml:space="preserve"> standard </w:t>
      </w:r>
      <w:proofErr w:type="spellStart"/>
      <w:r w:rsidRPr="00072EC8">
        <w:rPr>
          <w:rFonts w:ascii="Times New Roman" w:eastAsia="Times New Roman" w:hAnsi="Times New Roman" w:cs="Times New Roman"/>
          <w:sz w:val="24"/>
          <w:szCs w:val="24"/>
        </w:rPr>
        <w:t>errors</w:t>
      </w:r>
      <w:proofErr w:type="spellEnd"/>
      <w:r w:rsidRPr="00072EC8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Pr="00072EC8">
        <w:rPr>
          <w:rFonts w:ascii="Times New Roman" w:eastAsia="Times New Roman" w:hAnsi="Times New Roman" w:cs="Times New Roman"/>
          <w:sz w:val="24"/>
          <w:szCs w:val="24"/>
        </w:rPr>
        <w:t>parentheses</w:t>
      </w:r>
      <w:proofErr w:type="spellEnd"/>
      <w:r w:rsidRPr="00072EC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072EC8">
        <w:rPr>
          <w:rFonts w:ascii="Times New Roman" w:eastAsia="Times New Roman" w:hAnsi="Times New Roman" w:cs="Times New Roman"/>
          <w:sz w:val="24"/>
          <w:szCs w:val="24"/>
        </w:rPr>
        <w:t>clustered</w:t>
      </w:r>
      <w:proofErr w:type="spellEnd"/>
      <w:r w:rsidRPr="00072EC8">
        <w:rPr>
          <w:rFonts w:ascii="Times New Roman" w:eastAsia="Times New Roman" w:hAnsi="Times New Roman" w:cs="Times New Roman"/>
          <w:sz w:val="24"/>
          <w:szCs w:val="24"/>
        </w:rPr>
        <w:t xml:space="preserve"> for job </w:t>
      </w:r>
      <w:proofErr w:type="spellStart"/>
      <w:r w:rsidRPr="00072EC8">
        <w:rPr>
          <w:rFonts w:ascii="Times New Roman" w:eastAsia="Times New Roman" w:hAnsi="Times New Roman" w:cs="Times New Roman"/>
          <w:sz w:val="24"/>
          <w:szCs w:val="24"/>
        </w:rPr>
        <w:t>title</w:t>
      </w:r>
      <w:proofErr w:type="spellEnd"/>
      <w:r w:rsidRPr="00072EC8">
        <w:rPr>
          <w:rFonts w:ascii="Times New Roman" w:eastAsia="Times New Roman" w:hAnsi="Times New Roman" w:cs="Times New Roman"/>
          <w:sz w:val="24"/>
          <w:szCs w:val="24"/>
        </w:rPr>
        <w:t>. *** p&lt;0.01, ** p&lt;0.05, * p&lt;0.1</w:t>
      </w:r>
    </w:p>
    <w:p w14:paraId="78A62BA9" w14:textId="6B0EB6FC" w:rsidR="00072EC8" w:rsidRDefault="00072EC8"/>
    <w:p w14:paraId="2E8EC49A" w14:textId="361926E1" w:rsidR="00236332" w:rsidRDefault="00236332"/>
    <w:p w14:paraId="7DF564E5" w14:textId="4A2C9941" w:rsidR="00236332" w:rsidRDefault="00236332"/>
    <w:p w14:paraId="2C003A64" w14:textId="1FCCD7C3" w:rsidR="00236332" w:rsidRDefault="00236332"/>
    <w:p w14:paraId="107E079E" w14:textId="4DF6FF94" w:rsidR="00236332" w:rsidRDefault="00236332"/>
    <w:p w14:paraId="17B7C009" w14:textId="758532AB" w:rsidR="00236332" w:rsidRDefault="00236332"/>
    <w:p w14:paraId="11F5CAED" w14:textId="1F5E1767" w:rsidR="002E0035" w:rsidRPr="00E93975" w:rsidRDefault="002E0035" w:rsidP="00E93975">
      <w:pPr>
        <w:spacing w:after="0"/>
        <w:jc w:val="center"/>
        <w:rPr>
          <w:rFonts w:ascii="Times New Roman" w:hAnsi="Times New Roman" w:cs="Times New Roman"/>
          <w:b/>
          <w:color w:val="FF0000"/>
          <w:sz w:val="24"/>
        </w:rPr>
      </w:pPr>
      <w:proofErr w:type="spellStart"/>
      <w:r w:rsidRPr="00E93975">
        <w:rPr>
          <w:rFonts w:ascii="Times New Roman" w:hAnsi="Times New Roman" w:cs="Times New Roman"/>
          <w:b/>
          <w:color w:val="FF0000"/>
          <w:sz w:val="24"/>
        </w:rPr>
        <w:lastRenderedPageBreak/>
        <w:t>Table</w:t>
      </w:r>
      <w:proofErr w:type="spellEnd"/>
      <w:r w:rsidRPr="00E93975">
        <w:rPr>
          <w:rFonts w:ascii="Times New Roman" w:hAnsi="Times New Roman" w:cs="Times New Roman"/>
          <w:b/>
          <w:color w:val="FF0000"/>
          <w:sz w:val="24"/>
        </w:rPr>
        <w:t xml:space="preserve"> C. </w:t>
      </w:r>
      <w:proofErr w:type="spellStart"/>
      <w:r w:rsidRPr="00E93975">
        <w:rPr>
          <w:rFonts w:ascii="Times New Roman" w:hAnsi="Times New Roman" w:cs="Times New Roman"/>
          <w:b/>
          <w:color w:val="FF0000"/>
          <w:sz w:val="24"/>
        </w:rPr>
        <w:t>Questionnaire</w:t>
      </w:r>
      <w:proofErr w:type="spellEnd"/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  <w:gridCol w:w="4937"/>
      </w:tblGrid>
      <w:tr w:rsidR="002E0035" w14:paraId="53EAD6CB" w14:textId="77777777" w:rsidTr="000D112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DC597A" w14:textId="45717FB4" w:rsidR="002E0035" w:rsidRPr="002E0035" w:rsidRDefault="002E0035">
            <w:pPr>
              <w:rPr>
                <w:rFonts w:ascii="Times New Roman" w:hAnsi="Times New Roman" w:cs="Times New Roman"/>
                <w:sz w:val="24"/>
              </w:rPr>
            </w:pPr>
            <w:r w:rsidRPr="002E0035">
              <w:rPr>
                <w:rFonts w:ascii="Times New Roman" w:hAnsi="Times New Roman" w:cs="Times New Roman"/>
                <w:sz w:val="24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615105" w14:textId="77777777" w:rsidR="002E0035" w:rsidRPr="002E0035" w:rsidRDefault="002E003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E0035" w14:paraId="714B802C" w14:textId="77777777" w:rsidTr="000D112F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33F0010" w14:textId="4FEEDAF5" w:rsidR="002E0035" w:rsidRPr="002E0035" w:rsidRDefault="002E003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E0035">
              <w:rPr>
                <w:rFonts w:ascii="Times New Roman" w:hAnsi="Times New Roman" w:cs="Times New Roman"/>
                <w:b/>
                <w:sz w:val="24"/>
              </w:rPr>
              <w:t>Section 1. Socio-</w:t>
            </w:r>
            <w:proofErr w:type="spellStart"/>
            <w:r w:rsidR="009A2427">
              <w:rPr>
                <w:rFonts w:ascii="Times New Roman" w:hAnsi="Times New Roman" w:cs="Times New Roman"/>
                <w:b/>
                <w:sz w:val="24"/>
              </w:rPr>
              <w:t>demographics</w:t>
            </w:r>
            <w:proofErr w:type="spellEnd"/>
            <w:r w:rsidRPr="002E0035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2F2603F" w14:textId="77777777" w:rsidR="002E0035" w:rsidRDefault="002E0035"/>
        </w:tc>
      </w:tr>
      <w:tr w:rsidR="000D112F" w14:paraId="19A5A72F" w14:textId="77777777" w:rsidTr="000D112F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A80D4D8" w14:textId="77777777" w:rsidR="000D112F" w:rsidRPr="002E0035" w:rsidRDefault="000D112F">
            <w:pPr>
              <w:rPr>
                <w:rFonts w:ascii="Times New Roman" w:hAnsi="Times New Roman" w:cs="Times New Roman"/>
                <w:b/>
                <w:sz w:val="24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B7243F3" w14:textId="77777777" w:rsidR="000D112F" w:rsidRDefault="000D112F"/>
        </w:tc>
      </w:tr>
      <w:tr w:rsidR="002E0035" w14:paraId="624E4251" w14:textId="77777777" w:rsidTr="000D112F">
        <w:tc>
          <w:tcPr>
            <w:tcW w:w="0" w:type="auto"/>
            <w:tcBorders>
              <w:top w:val="nil"/>
            </w:tcBorders>
          </w:tcPr>
          <w:p w14:paraId="676F20B1" w14:textId="0E8F59D9" w:rsidR="002E0035" w:rsidRPr="002E0035" w:rsidRDefault="009A2427" w:rsidP="00236332">
            <w:pPr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Female</w:t>
            </w:r>
            <w:proofErr w:type="spellEnd"/>
            <w:r w:rsidR="002E0035"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: </w:t>
            </w:r>
          </w:p>
          <w:p w14:paraId="78810DD8" w14:textId="77777777" w:rsidR="002E0035" w:rsidRPr="002E0035" w:rsidRDefault="002E0035">
            <w:pPr>
              <w:rPr>
                <w:b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9FD0D09" w14:textId="5B31C035" w:rsidR="002E0035" w:rsidRDefault="002E0035"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(1) </w:t>
            </w:r>
            <w:proofErr w:type="spellStart"/>
            <w:r w:rsidR="000D112F">
              <w:rPr>
                <w:rFonts w:ascii="Times New Roman" w:eastAsiaTheme="minorHAnsi" w:hAnsi="Times New Roman" w:cs="Times New Roman"/>
                <w:sz w:val="24"/>
                <w:lang w:eastAsia="en-US"/>
              </w:rPr>
              <w:t>F</w:t>
            </w: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emale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, (</w:t>
            </w:r>
            <w:r w:rsidR="009A2427">
              <w:rPr>
                <w:rFonts w:ascii="Times New Roman" w:eastAsiaTheme="minorHAnsi" w:hAnsi="Times New Roman" w:cs="Times New Roman"/>
                <w:sz w:val="24"/>
                <w:lang w:eastAsia="en-US"/>
              </w:rPr>
              <w:t>0</w:t>
            </w: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) </w:t>
            </w:r>
            <w:r w:rsidR="000D112F">
              <w:rPr>
                <w:rFonts w:ascii="Times New Roman" w:eastAsiaTheme="minorHAnsi" w:hAnsi="Times New Roman" w:cs="Times New Roman"/>
                <w:sz w:val="24"/>
                <w:lang w:eastAsia="en-US"/>
              </w:rPr>
              <w:t>M</w:t>
            </w: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ale</w:t>
            </w:r>
          </w:p>
        </w:tc>
      </w:tr>
      <w:tr w:rsidR="002E0035" w14:paraId="337BB0B0" w14:textId="77777777" w:rsidTr="000D112F">
        <w:tc>
          <w:tcPr>
            <w:tcW w:w="0" w:type="auto"/>
          </w:tcPr>
          <w:p w14:paraId="1C6B60B8" w14:textId="0F46D47E" w:rsidR="002E0035" w:rsidRPr="002E0035" w:rsidRDefault="002E0035" w:rsidP="00236332">
            <w:pPr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</w:pPr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Age:</w:t>
            </w:r>
          </w:p>
        </w:tc>
        <w:tc>
          <w:tcPr>
            <w:tcW w:w="0" w:type="auto"/>
          </w:tcPr>
          <w:p w14:paraId="5E6A3887" w14:textId="5E954A8E" w:rsidR="002E0035" w:rsidRPr="00236332" w:rsidRDefault="002E0035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>Number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in </w:t>
            </w:r>
            <w:proofErr w:type="spellStart"/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>years</w:t>
            </w:r>
            <w:proofErr w:type="spellEnd"/>
          </w:p>
        </w:tc>
      </w:tr>
      <w:tr w:rsidR="009A2427" w14:paraId="124AF886" w14:textId="77777777" w:rsidTr="000D112F">
        <w:tc>
          <w:tcPr>
            <w:tcW w:w="0" w:type="auto"/>
          </w:tcPr>
          <w:p w14:paraId="2F5A0196" w14:textId="77777777" w:rsidR="009A2427" w:rsidRPr="002E0035" w:rsidRDefault="009A2427" w:rsidP="00236332">
            <w:pPr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</w:pPr>
          </w:p>
        </w:tc>
        <w:tc>
          <w:tcPr>
            <w:tcW w:w="0" w:type="auto"/>
          </w:tcPr>
          <w:p w14:paraId="2AFBA08D" w14:textId="77777777" w:rsidR="009A2427" w:rsidRDefault="009A2427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</w:p>
        </w:tc>
      </w:tr>
      <w:tr w:rsidR="002E0035" w14:paraId="085CB79C" w14:textId="77777777" w:rsidTr="000D112F">
        <w:tc>
          <w:tcPr>
            <w:tcW w:w="0" w:type="auto"/>
          </w:tcPr>
          <w:p w14:paraId="3D090018" w14:textId="00ADAEEC" w:rsidR="002E0035" w:rsidRPr="002E0035" w:rsidRDefault="002E0035" w:rsidP="00236332">
            <w:pPr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</w:pPr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Job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role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: </w:t>
            </w:r>
          </w:p>
          <w:p w14:paraId="74FBAC17" w14:textId="77777777" w:rsidR="002E0035" w:rsidRPr="002E0035" w:rsidRDefault="002E0035" w:rsidP="00236332">
            <w:pPr>
              <w:rPr>
                <w:rFonts w:ascii="Times New Roman" w:eastAsiaTheme="minorHAnsi" w:hAnsi="Times New Roman" w:cs="Times New Roman"/>
                <w:b/>
                <w:i/>
                <w:sz w:val="24"/>
                <w:lang w:eastAsia="en-US"/>
              </w:rPr>
            </w:pPr>
          </w:p>
        </w:tc>
        <w:tc>
          <w:tcPr>
            <w:tcW w:w="0" w:type="auto"/>
          </w:tcPr>
          <w:p w14:paraId="7605D90D" w14:textId="02E12F47" w:rsidR="002E0035" w:rsidRPr="00236332" w:rsidRDefault="002E0035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(1) </w:t>
            </w:r>
            <w:proofErr w:type="spellStart"/>
            <w:r w:rsidR="000D112F">
              <w:rPr>
                <w:rFonts w:ascii="Times New Roman" w:eastAsiaTheme="minorHAnsi" w:hAnsi="Times New Roman" w:cs="Times New Roman"/>
                <w:sz w:val="24"/>
                <w:lang w:eastAsia="en-US"/>
              </w:rPr>
              <w:t>Physicians</w:t>
            </w:r>
            <w:proofErr w:type="spellEnd"/>
            <w:r w:rsidR="000D112F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, (2) </w:t>
            </w:r>
            <w:proofErr w:type="spellStart"/>
            <w:r w:rsidR="000D112F">
              <w:rPr>
                <w:rFonts w:ascii="Times New Roman" w:eastAsiaTheme="minorHAnsi" w:hAnsi="Times New Roman" w:cs="Times New Roman"/>
                <w:sz w:val="24"/>
                <w:lang w:eastAsia="en-US"/>
              </w:rPr>
              <w:t>Nurses</w:t>
            </w:r>
            <w:proofErr w:type="spellEnd"/>
            <w:r w:rsidR="000D112F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and </w:t>
            </w:r>
            <w:proofErr w:type="spellStart"/>
            <w:r w:rsidR="000D112F">
              <w:rPr>
                <w:rFonts w:ascii="Times New Roman" w:eastAsiaTheme="minorHAnsi" w:hAnsi="Times New Roman" w:cs="Times New Roman"/>
                <w:sz w:val="24"/>
                <w:lang w:eastAsia="en-US"/>
              </w:rPr>
              <w:t>nurses</w:t>
            </w:r>
            <w:proofErr w:type="spellEnd"/>
            <w:r w:rsidR="000D112F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="000D112F">
              <w:rPr>
                <w:rFonts w:ascii="Times New Roman" w:eastAsiaTheme="minorHAnsi" w:hAnsi="Times New Roman" w:cs="Times New Roman"/>
                <w:sz w:val="24"/>
                <w:lang w:eastAsia="en-US"/>
              </w:rPr>
              <w:t>aides</w:t>
            </w:r>
            <w:proofErr w:type="spellEnd"/>
            <w:r w:rsidR="000D112F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, (3) </w:t>
            </w:r>
            <w:proofErr w:type="spellStart"/>
            <w:r w:rsidR="000D112F">
              <w:rPr>
                <w:rFonts w:ascii="Times New Roman" w:eastAsiaTheme="minorHAnsi" w:hAnsi="Times New Roman" w:cs="Times New Roman"/>
                <w:sz w:val="24"/>
                <w:lang w:eastAsia="en-US"/>
              </w:rPr>
              <w:t>administrative</w:t>
            </w:r>
            <w:proofErr w:type="spellEnd"/>
            <w:r w:rsidR="000D112F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staff</w:t>
            </w:r>
          </w:p>
        </w:tc>
      </w:tr>
      <w:tr w:rsidR="009A2427" w14:paraId="097D471A" w14:textId="77777777" w:rsidTr="000D112F">
        <w:tc>
          <w:tcPr>
            <w:tcW w:w="0" w:type="auto"/>
          </w:tcPr>
          <w:p w14:paraId="7C8CD56F" w14:textId="77777777" w:rsidR="009A2427" w:rsidRPr="002E0035" w:rsidRDefault="009A2427" w:rsidP="00236332">
            <w:pPr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</w:pPr>
          </w:p>
        </w:tc>
        <w:tc>
          <w:tcPr>
            <w:tcW w:w="0" w:type="auto"/>
          </w:tcPr>
          <w:p w14:paraId="41E501A7" w14:textId="77777777" w:rsidR="009A2427" w:rsidRPr="00236332" w:rsidRDefault="009A2427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</w:p>
        </w:tc>
      </w:tr>
      <w:tr w:rsidR="002E0035" w14:paraId="6A912C27" w14:textId="77777777" w:rsidTr="000D112F">
        <w:tc>
          <w:tcPr>
            <w:tcW w:w="0" w:type="auto"/>
          </w:tcPr>
          <w:p w14:paraId="543A2B78" w14:textId="6A0D9214" w:rsidR="002E0035" w:rsidRPr="00236332" w:rsidRDefault="002E0035" w:rsidP="00236332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Children</w:t>
            </w: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:</w:t>
            </w:r>
            <w:r w:rsidRPr="00236332">
              <w:rPr>
                <w:rFonts w:asciiTheme="minorHAnsi" w:eastAsiaTheme="minorHAnsi" w:hAnsiTheme="minorHAnsi" w:cstheme="minorBidi"/>
                <w:lang w:eastAsia="en-US"/>
              </w:rPr>
              <w:t xml:space="preserve"> </w:t>
            </w:r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How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man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children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aged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0-5 live in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r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household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?</w:t>
            </w:r>
          </w:p>
        </w:tc>
        <w:tc>
          <w:tcPr>
            <w:tcW w:w="0" w:type="auto"/>
          </w:tcPr>
          <w:p w14:paraId="56A27E9F" w14:textId="3754E1BE" w:rsidR="002E0035" w:rsidRPr="00236332" w:rsidRDefault="002E0035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>Number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of </w:t>
            </w:r>
            <w:proofErr w:type="spellStart"/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>children</w:t>
            </w:r>
            <w:proofErr w:type="spellEnd"/>
          </w:p>
        </w:tc>
      </w:tr>
      <w:tr w:rsidR="009A2427" w14:paraId="22F6D262" w14:textId="77777777" w:rsidTr="000D112F">
        <w:tc>
          <w:tcPr>
            <w:tcW w:w="0" w:type="auto"/>
          </w:tcPr>
          <w:p w14:paraId="4DFB1918" w14:textId="77777777" w:rsidR="009A2427" w:rsidRPr="002E0035" w:rsidRDefault="009A2427" w:rsidP="00236332">
            <w:pPr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</w:pPr>
          </w:p>
        </w:tc>
        <w:tc>
          <w:tcPr>
            <w:tcW w:w="0" w:type="auto"/>
          </w:tcPr>
          <w:p w14:paraId="34FE8310" w14:textId="77777777" w:rsidR="009A2427" w:rsidRDefault="009A2427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</w:p>
        </w:tc>
      </w:tr>
      <w:tr w:rsidR="002E0035" w14:paraId="280B84C2" w14:textId="77777777" w:rsidTr="000D112F">
        <w:tc>
          <w:tcPr>
            <w:tcW w:w="0" w:type="auto"/>
          </w:tcPr>
          <w:p w14:paraId="124B2B1D" w14:textId="77777777" w:rsidR="002E0035" w:rsidRPr="00236332" w:rsidRDefault="002E0035" w:rsidP="00236332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proofErr w:type="spellStart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Dependent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adults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:</w:t>
            </w:r>
            <w:r w:rsidRPr="00236332">
              <w:rPr>
                <w:rFonts w:asciiTheme="minorHAnsi" w:eastAsiaTheme="minorHAnsi" w:hAnsiTheme="minorHAnsi" w:cstheme="minorBidi"/>
                <w:lang w:eastAsia="en-US"/>
              </w:rPr>
              <w:t xml:space="preserve"> </w:t>
            </w:r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Are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there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adult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living with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or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dependent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on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in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an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way (e.g. art. 104)?</w:t>
            </w: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</w:p>
          <w:p w14:paraId="6F52FF0E" w14:textId="77777777" w:rsidR="002E0035" w:rsidRDefault="002E0035"/>
        </w:tc>
        <w:tc>
          <w:tcPr>
            <w:tcW w:w="0" w:type="auto"/>
          </w:tcPr>
          <w:p w14:paraId="5E0FAFEC" w14:textId="3E8C39CC" w:rsidR="002E0035" w:rsidRDefault="002E0035"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(</w:t>
            </w:r>
            <w:proofErr w:type="gram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1)Yes</w:t>
            </w:r>
            <w:proofErr w:type="gram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, (2) No</w:t>
            </w:r>
          </w:p>
        </w:tc>
      </w:tr>
      <w:tr w:rsidR="002E0035" w14:paraId="2B3737CD" w14:textId="77777777" w:rsidTr="000D112F">
        <w:tc>
          <w:tcPr>
            <w:tcW w:w="0" w:type="auto"/>
          </w:tcPr>
          <w:p w14:paraId="2D1AB223" w14:textId="77777777" w:rsidR="002E0035" w:rsidRPr="00236332" w:rsidRDefault="002E0035" w:rsidP="00236332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proofErr w:type="spellStart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Housework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: </w:t>
            </w:r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On average,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how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man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hours per day do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spend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on work/care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activitie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outside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paid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work? (e.g. care and/or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education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of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children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,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grandchildren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; care of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elderl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/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disabled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parent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; cooking and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housework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)</w:t>
            </w:r>
          </w:p>
          <w:p w14:paraId="5CF0DB5E" w14:textId="77777777" w:rsidR="002E0035" w:rsidRDefault="002E0035"/>
        </w:tc>
        <w:tc>
          <w:tcPr>
            <w:tcW w:w="0" w:type="auto"/>
          </w:tcPr>
          <w:p w14:paraId="1F1C9DA3" w14:textId="3E643849" w:rsidR="002E0035" w:rsidRPr="000D112F" w:rsidRDefault="002E0035">
            <w:pPr>
              <w:rPr>
                <w:rFonts w:ascii="Times New Roman" w:hAnsi="Times New Roman" w:cs="Times New Roman"/>
              </w:rPr>
            </w:pPr>
            <w:proofErr w:type="spellStart"/>
            <w:r w:rsidRPr="000D112F">
              <w:rPr>
                <w:rFonts w:ascii="Times New Roman" w:hAnsi="Times New Roman" w:cs="Times New Roman"/>
                <w:sz w:val="24"/>
              </w:rPr>
              <w:t>Number</w:t>
            </w:r>
            <w:proofErr w:type="spellEnd"/>
            <w:r w:rsidRPr="000D112F">
              <w:rPr>
                <w:rFonts w:ascii="Times New Roman" w:hAnsi="Times New Roman" w:cs="Times New Roman"/>
                <w:sz w:val="24"/>
              </w:rPr>
              <w:t xml:space="preserve"> of hours</w:t>
            </w:r>
          </w:p>
        </w:tc>
      </w:tr>
      <w:tr w:rsidR="002E0035" w14:paraId="16610C84" w14:textId="77777777" w:rsidTr="000D112F">
        <w:tc>
          <w:tcPr>
            <w:tcW w:w="0" w:type="auto"/>
          </w:tcPr>
          <w:p w14:paraId="24D6C211" w14:textId="77777777" w:rsidR="002E0035" w:rsidRPr="00236332" w:rsidRDefault="002E0035" w:rsidP="00236332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Work-life balance</w:t>
            </w: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: </w:t>
            </w:r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In general,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how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do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r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working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hours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fit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in with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r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family or social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commitment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outside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work?</w:t>
            </w:r>
          </w:p>
          <w:p w14:paraId="0064817A" w14:textId="77777777" w:rsidR="002E0035" w:rsidRDefault="002E0035"/>
        </w:tc>
        <w:tc>
          <w:tcPr>
            <w:tcW w:w="0" w:type="auto"/>
          </w:tcPr>
          <w:p w14:paraId="4F033BC5" w14:textId="761DE35F" w:rsidR="000D112F" w:rsidRPr="009A2427" w:rsidRDefault="00A165B7" w:rsidP="00A165B7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9A2427">
              <w:rPr>
                <w:rFonts w:ascii="Times New Roman" w:eastAsiaTheme="minorHAnsi" w:hAnsi="Times New Roman" w:cs="Times New Roman"/>
                <w:sz w:val="24"/>
                <w:lang w:eastAsia="en-US"/>
              </w:rPr>
              <w:t>(</w:t>
            </w:r>
            <w:proofErr w:type="gramStart"/>
            <w:r w:rsidRPr="009A2427">
              <w:rPr>
                <w:rFonts w:ascii="Times New Roman" w:eastAsiaTheme="minorHAnsi" w:hAnsi="Times New Roman" w:cs="Times New Roman"/>
                <w:sz w:val="24"/>
                <w:lang w:eastAsia="en-US"/>
              </w:rPr>
              <w:t>1)</w:t>
            </w:r>
            <w:proofErr w:type="spellStart"/>
            <w:r w:rsidR="000D112F" w:rsidRPr="009A2427">
              <w:rPr>
                <w:rFonts w:ascii="Times New Roman" w:eastAsiaTheme="minorHAnsi" w:hAnsi="Times New Roman" w:cs="Times New Roman"/>
                <w:sz w:val="24"/>
                <w:lang w:eastAsia="en-US"/>
              </w:rPr>
              <w:t>Not</w:t>
            </w:r>
            <w:proofErr w:type="spellEnd"/>
            <w:proofErr w:type="gramEnd"/>
            <w:r w:rsidR="000D112F" w:rsidRPr="009A2427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="000D112F" w:rsidRPr="009A2427">
              <w:rPr>
                <w:rFonts w:ascii="Times New Roman" w:eastAsiaTheme="minorHAnsi" w:hAnsi="Times New Roman" w:cs="Times New Roman"/>
                <w:sz w:val="24"/>
                <w:lang w:eastAsia="en-US"/>
              </w:rPr>
              <w:t>at</w:t>
            </w:r>
            <w:proofErr w:type="spellEnd"/>
            <w:r w:rsidR="000D112F" w:rsidRPr="009A2427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="000D112F" w:rsidRPr="009A2427">
              <w:rPr>
                <w:rFonts w:ascii="Times New Roman" w:eastAsiaTheme="minorHAnsi" w:hAnsi="Times New Roman" w:cs="Times New Roman"/>
                <w:sz w:val="24"/>
                <w:lang w:eastAsia="en-US"/>
              </w:rPr>
              <w:t>all</w:t>
            </w:r>
            <w:proofErr w:type="spellEnd"/>
            <w:r w:rsidR="000D112F" w:rsidRPr="009A2427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="00151A56">
              <w:rPr>
                <w:rFonts w:ascii="Times New Roman" w:eastAsiaTheme="minorHAnsi" w:hAnsi="Times New Roman" w:cs="Times New Roman"/>
                <w:sz w:val="24"/>
                <w:lang w:eastAsia="en-US"/>
              </w:rPr>
              <w:t>good</w:t>
            </w:r>
            <w:proofErr w:type="spellEnd"/>
            <w:r w:rsidR="000D112F" w:rsidRPr="009A2427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, (2) </w:t>
            </w:r>
            <w:proofErr w:type="spellStart"/>
            <w:r w:rsidR="000D112F" w:rsidRPr="009A2427">
              <w:rPr>
                <w:rFonts w:ascii="Times New Roman" w:eastAsiaTheme="minorHAnsi" w:hAnsi="Times New Roman" w:cs="Times New Roman"/>
                <w:sz w:val="24"/>
                <w:lang w:eastAsia="en-US"/>
              </w:rPr>
              <w:t>Not</w:t>
            </w:r>
            <w:proofErr w:type="spellEnd"/>
            <w:r w:rsidR="000D112F" w:rsidRPr="009A2427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="000D112F" w:rsidRPr="009A2427">
              <w:rPr>
                <w:rFonts w:ascii="Times New Roman" w:eastAsiaTheme="minorHAnsi" w:hAnsi="Times New Roman" w:cs="Times New Roman"/>
                <w:sz w:val="24"/>
                <w:lang w:eastAsia="en-US"/>
              </w:rPr>
              <w:t>very</w:t>
            </w:r>
            <w:proofErr w:type="spellEnd"/>
            <w:r w:rsidR="000D112F" w:rsidRPr="009A2427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="00151A56">
              <w:rPr>
                <w:rFonts w:ascii="Times New Roman" w:eastAsiaTheme="minorHAnsi" w:hAnsi="Times New Roman" w:cs="Times New Roman"/>
                <w:sz w:val="24"/>
                <w:lang w:eastAsia="en-US"/>
              </w:rPr>
              <w:t>good</w:t>
            </w:r>
            <w:proofErr w:type="spellEnd"/>
            <w:r w:rsidR="000D112F" w:rsidRPr="009A2427">
              <w:rPr>
                <w:rFonts w:ascii="Times New Roman" w:eastAsiaTheme="minorHAnsi" w:hAnsi="Times New Roman" w:cs="Times New Roman"/>
                <w:sz w:val="24"/>
                <w:lang w:eastAsia="en-US"/>
              </w:rPr>
              <w:t>, (3)</w:t>
            </w:r>
            <w:proofErr w:type="spellStart"/>
            <w:r w:rsidR="009A2427" w:rsidRPr="009A2427">
              <w:rPr>
                <w:rFonts w:ascii="Times New Roman" w:eastAsiaTheme="minorHAnsi" w:hAnsi="Times New Roman" w:cs="Times New Roman"/>
                <w:sz w:val="24"/>
                <w:lang w:eastAsia="en-US"/>
              </w:rPr>
              <w:t>Moderately</w:t>
            </w:r>
            <w:proofErr w:type="spellEnd"/>
            <w:r w:rsidR="009A2427" w:rsidRPr="009A2427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="00151A56">
              <w:rPr>
                <w:rFonts w:ascii="Times New Roman" w:eastAsiaTheme="minorHAnsi" w:hAnsi="Times New Roman" w:cs="Times New Roman"/>
                <w:sz w:val="24"/>
                <w:lang w:eastAsia="en-US"/>
              </w:rPr>
              <w:t>good</w:t>
            </w:r>
            <w:proofErr w:type="spellEnd"/>
            <w:r w:rsidR="000D112F" w:rsidRPr="009A2427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, (4) </w:t>
            </w:r>
            <w:proofErr w:type="spellStart"/>
            <w:r w:rsidR="00151A56">
              <w:rPr>
                <w:rFonts w:ascii="Times New Roman" w:eastAsiaTheme="minorHAnsi" w:hAnsi="Times New Roman" w:cs="Times New Roman"/>
                <w:sz w:val="24"/>
                <w:lang w:eastAsia="en-US"/>
              </w:rPr>
              <w:t>Good</w:t>
            </w:r>
            <w:proofErr w:type="spellEnd"/>
            <w:r w:rsidR="000D112F" w:rsidRPr="009A2427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, (5) </w:t>
            </w:r>
            <w:proofErr w:type="spellStart"/>
            <w:r w:rsidR="009A2427" w:rsidRPr="009A2427">
              <w:rPr>
                <w:rFonts w:ascii="Times New Roman" w:eastAsiaTheme="minorHAnsi" w:hAnsi="Times New Roman" w:cs="Times New Roman"/>
                <w:sz w:val="24"/>
                <w:lang w:eastAsia="en-US"/>
              </w:rPr>
              <w:t>V</w:t>
            </w:r>
            <w:r w:rsidR="000D112F" w:rsidRPr="009A2427">
              <w:rPr>
                <w:rFonts w:ascii="Times New Roman" w:eastAsiaTheme="minorHAnsi" w:hAnsi="Times New Roman" w:cs="Times New Roman"/>
                <w:sz w:val="24"/>
                <w:lang w:eastAsia="en-US"/>
              </w:rPr>
              <w:t>ery</w:t>
            </w:r>
            <w:proofErr w:type="spellEnd"/>
            <w:r w:rsidR="000D112F" w:rsidRPr="009A2427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="00151A56">
              <w:rPr>
                <w:rFonts w:ascii="Times New Roman" w:eastAsiaTheme="minorHAnsi" w:hAnsi="Times New Roman" w:cs="Times New Roman"/>
                <w:sz w:val="24"/>
                <w:lang w:eastAsia="en-US"/>
              </w:rPr>
              <w:t>good</w:t>
            </w:r>
            <w:proofErr w:type="spellEnd"/>
          </w:p>
          <w:p w14:paraId="2AC7DC2B" w14:textId="77777777" w:rsidR="002E0035" w:rsidRPr="009A2427" w:rsidRDefault="002E0035"/>
        </w:tc>
      </w:tr>
      <w:tr w:rsidR="00151A56" w14:paraId="2CFA829A" w14:textId="77777777" w:rsidTr="000D112F">
        <w:tc>
          <w:tcPr>
            <w:tcW w:w="0" w:type="auto"/>
          </w:tcPr>
          <w:p w14:paraId="275CE159" w14:textId="36155E29" w:rsidR="00151A56" w:rsidRPr="002E0035" w:rsidRDefault="00151A56">
            <w:pPr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BMI:</w:t>
            </w:r>
          </w:p>
        </w:tc>
        <w:tc>
          <w:tcPr>
            <w:tcW w:w="0" w:type="auto"/>
          </w:tcPr>
          <w:p w14:paraId="313DDAAA" w14:textId="77777777" w:rsidR="00151A56" w:rsidRPr="000D112F" w:rsidRDefault="00151A5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E0035" w14:paraId="06C0420B" w14:textId="77777777" w:rsidTr="000D112F">
        <w:tc>
          <w:tcPr>
            <w:tcW w:w="0" w:type="auto"/>
          </w:tcPr>
          <w:p w14:paraId="2429D7E1" w14:textId="65F5013D" w:rsidR="002E0035" w:rsidRPr="002E0035" w:rsidRDefault="002E0035">
            <w:pPr>
              <w:rPr>
                <w:b/>
              </w:rPr>
            </w:pPr>
            <w:proofErr w:type="spellStart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Height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 (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cms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)</w:t>
            </w:r>
          </w:p>
        </w:tc>
        <w:tc>
          <w:tcPr>
            <w:tcW w:w="0" w:type="auto"/>
          </w:tcPr>
          <w:p w14:paraId="744BA7DB" w14:textId="2C5B154D" w:rsidR="002E0035" w:rsidRPr="000D112F" w:rsidRDefault="002E0035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D112F">
              <w:rPr>
                <w:rFonts w:ascii="Times New Roman" w:hAnsi="Times New Roman" w:cs="Times New Roman"/>
                <w:sz w:val="24"/>
              </w:rPr>
              <w:t>Number</w:t>
            </w:r>
            <w:proofErr w:type="spellEnd"/>
            <w:r w:rsidRPr="000D112F">
              <w:rPr>
                <w:rFonts w:ascii="Times New Roman" w:hAnsi="Times New Roman" w:cs="Times New Roman"/>
                <w:sz w:val="24"/>
              </w:rPr>
              <w:t xml:space="preserve"> in </w:t>
            </w:r>
            <w:proofErr w:type="spellStart"/>
            <w:r w:rsidRPr="000D112F">
              <w:rPr>
                <w:rFonts w:ascii="Times New Roman" w:hAnsi="Times New Roman" w:cs="Times New Roman"/>
                <w:sz w:val="24"/>
              </w:rPr>
              <w:t>centimetres</w:t>
            </w:r>
            <w:proofErr w:type="spellEnd"/>
          </w:p>
        </w:tc>
      </w:tr>
      <w:tr w:rsidR="009A2427" w14:paraId="2F406BF2" w14:textId="77777777" w:rsidTr="000D112F">
        <w:tc>
          <w:tcPr>
            <w:tcW w:w="0" w:type="auto"/>
          </w:tcPr>
          <w:p w14:paraId="6059094D" w14:textId="77777777" w:rsidR="009A2427" w:rsidRPr="002E0035" w:rsidRDefault="009A2427">
            <w:pPr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</w:pPr>
          </w:p>
        </w:tc>
        <w:tc>
          <w:tcPr>
            <w:tcW w:w="0" w:type="auto"/>
          </w:tcPr>
          <w:p w14:paraId="52C6CA01" w14:textId="77777777" w:rsidR="009A2427" w:rsidRPr="000D112F" w:rsidRDefault="009A242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E0035" w14:paraId="58D8B056" w14:textId="77777777" w:rsidTr="000D112F">
        <w:tc>
          <w:tcPr>
            <w:tcW w:w="0" w:type="auto"/>
          </w:tcPr>
          <w:p w14:paraId="18B25D97" w14:textId="69C281A8" w:rsidR="002E0035" w:rsidRPr="002E0035" w:rsidRDefault="002E0035">
            <w:pPr>
              <w:rPr>
                <w:b/>
              </w:rPr>
            </w:pPr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Weight (kg)</w:t>
            </w:r>
          </w:p>
        </w:tc>
        <w:tc>
          <w:tcPr>
            <w:tcW w:w="0" w:type="auto"/>
          </w:tcPr>
          <w:p w14:paraId="0DBD292C" w14:textId="1E4970EB" w:rsidR="002E0035" w:rsidRPr="000D112F" w:rsidRDefault="002E0035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D112F">
              <w:rPr>
                <w:rFonts w:ascii="Times New Roman" w:hAnsi="Times New Roman" w:cs="Times New Roman"/>
                <w:sz w:val="24"/>
              </w:rPr>
              <w:t>Number</w:t>
            </w:r>
            <w:proofErr w:type="spellEnd"/>
            <w:r w:rsidRPr="000D112F">
              <w:rPr>
                <w:rFonts w:ascii="Times New Roman" w:hAnsi="Times New Roman" w:cs="Times New Roman"/>
                <w:sz w:val="24"/>
              </w:rPr>
              <w:t xml:space="preserve"> in Kg</w:t>
            </w:r>
          </w:p>
        </w:tc>
      </w:tr>
      <w:tr w:rsidR="000D112F" w14:paraId="5622B62A" w14:textId="77777777" w:rsidTr="000D112F">
        <w:tc>
          <w:tcPr>
            <w:tcW w:w="0" w:type="auto"/>
          </w:tcPr>
          <w:p w14:paraId="743E845C" w14:textId="77777777" w:rsidR="000D112F" w:rsidRPr="00236332" w:rsidRDefault="000D112F">
            <w:pPr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</w:pPr>
          </w:p>
        </w:tc>
        <w:tc>
          <w:tcPr>
            <w:tcW w:w="0" w:type="auto"/>
          </w:tcPr>
          <w:p w14:paraId="1D68BCE1" w14:textId="77777777" w:rsidR="000D112F" w:rsidRDefault="000D112F"/>
        </w:tc>
      </w:tr>
      <w:tr w:rsidR="002E0035" w14:paraId="6B47F195" w14:textId="77777777" w:rsidTr="000D112F">
        <w:tc>
          <w:tcPr>
            <w:tcW w:w="0" w:type="auto"/>
          </w:tcPr>
          <w:p w14:paraId="3F10E235" w14:textId="30205DDC" w:rsidR="002E0035" w:rsidRPr="00236332" w:rsidRDefault="002E0035">
            <w:pPr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</w:pPr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Section 2. Work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abilit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index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5C2D151" w14:textId="77777777" w:rsidR="002E0035" w:rsidRDefault="002E0035"/>
        </w:tc>
      </w:tr>
      <w:tr w:rsidR="000D112F" w14:paraId="22D64E3C" w14:textId="77777777" w:rsidTr="000D112F">
        <w:tc>
          <w:tcPr>
            <w:tcW w:w="0" w:type="auto"/>
          </w:tcPr>
          <w:p w14:paraId="0C2664D7" w14:textId="77777777" w:rsidR="000D112F" w:rsidRPr="00236332" w:rsidRDefault="000D112F">
            <w:pPr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</w:pPr>
          </w:p>
        </w:tc>
        <w:tc>
          <w:tcPr>
            <w:tcW w:w="0" w:type="auto"/>
          </w:tcPr>
          <w:p w14:paraId="37F73C6F" w14:textId="77777777" w:rsidR="000D112F" w:rsidRDefault="000D112F"/>
        </w:tc>
      </w:tr>
      <w:tr w:rsidR="002E0035" w14:paraId="4E10BED0" w14:textId="77777777" w:rsidTr="000D112F">
        <w:tc>
          <w:tcPr>
            <w:tcW w:w="0" w:type="auto"/>
          </w:tcPr>
          <w:p w14:paraId="030C274A" w14:textId="59163D6C" w:rsidR="002E0035" w:rsidRPr="00236332" w:rsidRDefault="002E0035" w:rsidP="00236332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proofErr w:type="spellStart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Current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 work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abilit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compared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 to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highest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 work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abilit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ever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: </w:t>
            </w:r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Assume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that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r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work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abilit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at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it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best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ha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a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value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of 10 points.</w:t>
            </w: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How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man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points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would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give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r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current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work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abilit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? </w:t>
            </w:r>
          </w:p>
          <w:p w14:paraId="420BBF8A" w14:textId="77777777" w:rsidR="002E0035" w:rsidRPr="00236332" w:rsidRDefault="002E0035" w:rsidP="00236332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</w:p>
        </w:tc>
        <w:tc>
          <w:tcPr>
            <w:tcW w:w="0" w:type="auto"/>
          </w:tcPr>
          <w:p w14:paraId="57BFE5E0" w14:textId="3C2D8A51" w:rsidR="002E0035" w:rsidRDefault="002E0035"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(0</w:t>
            </w:r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>)</w:t>
            </w: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="000D112F">
              <w:rPr>
                <w:rFonts w:ascii="Times New Roman" w:eastAsiaTheme="minorHAnsi" w:hAnsi="Times New Roman" w:cs="Times New Roman"/>
                <w:sz w:val="24"/>
                <w:lang w:eastAsia="en-US"/>
              </w:rPr>
              <w:t>M</w:t>
            </w: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ean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that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you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currentl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cannot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work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at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proofErr w:type="gram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all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>; ..</w:t>
            </w:r>
            <w:proofErr w:type="gramEnd"/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>; (</w:t>
            </w: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10</w:t>
            </w:r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>)</w:t>
            </w: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r w:rsidR="000D112F">
              <w:rPr>
                <w:rFonts w:ascii="Times New Roman" w:eastAsiaTheme="minorHAnsi" w:hAnsi="Times New Roman" w:cs="Times New Roman"/>
                <w:sz w:val="24"/>
                <w:lang w:eastAsia="en-US"/>
              </w:rPr>
              <w:t>W</w:t>
            </w: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ork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abilit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at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it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best</w:t>
            </w:r>
          </w:p>
        </w:tc>
      </w:tr>
      <w:tr w:rsidR="002E0035" w14:paraId="7DA19055" w14:textId="77777777" w:rsidTr="000D112F">
        <w:tc>
          <w:tcPr>
            <w:tcW w:w="0" w:type="auto"/>
          </w:tcPr>
          <w:p w14:paraId="0D475A71" w14:textId="77777777" w:rsidR="002E0035" w:rsidRPr="00236332" w:rsidRDefault="002E0035" w:rsidP="00236332">
            <w:pPr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</w:pPr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lastRenderedPageBreak/>
              <w:t xml:space="preserve">Work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abilit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 in relation to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demand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:</w:t>
            </w:r>
          </w:p>
          <w:p w14:paraId="05656889" w14:textId="219CCDF3" w:rsidR="002E0035" w:rsidRPr="00236332" w:rsidRDefault="002E0035" w:rsidP="00236332">
            <w:pPr>
              <w:numPr>
                <w:ilvl w:val="0"/>
                <w:numId w:val="4"/>
              </w:num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How do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rate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r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current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work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abilit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with respect to the </w:t>
            </w:r>
            <w:r w:rsidRPr="00236332">
              <w:rPr>
                <w:rFonts w:ascii="Times New Roman" w:eastAsiaTheme="minorHAnsi" w:hAnsi="Times New Roman" w:cs="Times New Roman"/>
                <w:b/>
                <w:i/>
                <w:sz w:val="24"/>
                <w:lang w:eastAsia="en-US"/>
              </w:rPr>
              <w:t xml:space="preserve">physical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b/>
                <w:i/>
                <w:sz w:val="24"/>
                <w:lang w:eastAsia="en-US"/>
              </w:rPr>
              <w:t>demand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of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r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work</w:t>
            </w: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? </w:t>
            </w:r>
          </w:p>
          <w:p w14:paraId="1E680E30" w14:textId="7ACD1523" w:rsidR="002E0035" w:rsidRPr="00236332" w:rsidRDefault="002E0035" w:rsidP="00236332">
            <w:pPr>
              <w:numPr>
                <w:ilvl w:val="0"/>
                <w:numId w:val="4"/>
              </w:num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How do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rate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r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current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work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abilit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with respect to the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b/>
                <w:i/>
                <w:sz w:val="24"/>
                <w:lang w:eastAsia="en-US"/>
              </w:rPr>
              <w:t>mental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b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b/>
                <w:i/>
                <w:sz w:val="24"/>
                <w:lang w:eastAsia="en-US"/>
              </w:rPr>
              <w:t>demand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of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r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work</w:t>
            </w: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? </w:t>
            </w:r>
          </w:p>
          <w:p w14:paraId="73750CBF" w14:textId="77777777" w:rsidR="002E0035" w:rsidRPr="00236332" w:rsidRDefault="002E0035">
            <w:pPr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</w:pPr>
          </w:p>
        </w:tc>
        <w:tc>
          <w:tcPr>
            <w:tcW w:w="0" w:type="auto"/>
          </w:tcPr>
          <w:p w14:paraId="6C76FDC2" w14:textId="1B032A24" w:rsidR="002E0035" w:rsidRDefault="009A2427" w:rsidP="009A2427"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>(</w:t>
            </w:r>
            <w:proofErr w:type="gramStart"/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>1)</w:t>
            </w:r>
            <w:proofErr w:type="spellStart"/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>Very</w:t>
            </w:r>
            <w:proofErr w:type="spellEnd"/>
            <w:proofErr w:type="gramEnd"/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>poo</w:t>
            </w:r>
            <w:r w:rsidR="00151A56">
              <w:rPr>
                <w:rFonts w:ascii="Times New Roman" w:eastAsiaTheme="minorHAnsi" w:hAnsi="Times New Roman" w:cs="Times New Roman"/>
                <w:sz w:val="24"/>
                <w:lang w:eastAsia="en-US"/>
              </w:rPr>
              <w:t>r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>, (2)</w:t>
            </w:r>
            <w:proofErr w:type="spellStart"/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>Rather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>poor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>, (3) Moderate, (4)</w:t>
            </w:r>
            <w:proofErr w:type="spellStart"/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>Rather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>good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>, (5)</w:t>
            </w:r>
            <w:r w:rsidR="00151A56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="002E0035" w:rsidRPr="009A2427">
              <w:rPr>
                <w:rFonts w:ascii="Times New Roman" w:eastAsiaTheme="minorHAnsi" w:hAnsi="Times New Roman" w:cs="Times New Roman"/>
                <w:sz w:val="24"/>
                <w:lang w:eastAsia="en-US"/>
              </w:rPr>
              <w:t>Very</w:t>
            </w:r>
            <w:proofErr w:type="spellEnd"/>
            <w:r w:rsidR="002E0035" w:rsidRPr="009A2427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9A2427">
              <w:rPr>
                <w:rFonts w:ascii="Times New Roman" w:eastAsiaTheme="minorHAnsi" w:hAnsi="Times New Roman" w:cs="Times New Roman"/>
                <w:sz w:val="24"/>
                <w:lang w:eastAsia="en-US"/>
              </w:rPr>
              <w:t>good</w:t>
            </w:r>
            <w:proofErr w:type="spellEnd"/>
          </w:p>
        </w:tc>
      </w:tr>
      <w:tr w:rsidR="002E0035" w14:paraId="4DD6B99F" w14:textId="77777777" w:rsidTr="000D112F">
        <w:tc>
          <w:tcPr>
            <w:tcW w:w="0" w:type="auto"/>
          </w:tcPr>
          <w:p w14:paraId="5D01328A" w14:textId="4EA47084" w:rsidR="002E0035" w:rsidRPr="00236332" w:rsidRDefault="002E0035" w:rsidP="00236332">
            <w:pPr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</w:pPr>
            <w:proofErr w:type="spellStart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Current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disease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: </w:t>
            </w:r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In the following list,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mark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r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current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disease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diasgnosed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by a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physician</w:t>
            </w:r>
            <w:proofErr w:type="spellEnd"/>
          </w:p>
          <w:p w14:paraId="652D8806" w14:textId="77777777" w:rsidR="002E0035" w:rsidRDefault="002E0035" w:rsidP="00236332">
            <w:pPr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</w:pPr>
          </w:p>
          <w:p w14:paraId="296757F2" w14:textId="3D7C509E" w:rsidR="002E0035" w:rsidRPr="00236332" w:rsidRDefault="002E0035" w:rsidP="00236332">
            <w:pPr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</w:pPr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Macro-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categories</w:t>
            </w:r>
            <w:proofErr w:type="spellEnd"/>
          </w:p>
          <w:p w14:paraId="7CA5A378" w14:textId="77777777" w:rsidR="002E0035" w:rsidRPr="00236332" w:rsidRDefault="002E0035" w:rsidP="00236332">
            <w:pPr>
              <w:ind w:left="360"/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01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Injur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due to an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accident</w:t>
            </w:r>
            <w:proofErr w:type="spellEnd"/>
          </w:p>
          <w:p w14:paraId="797D3A83" w14:textId="77777777" w:rsidR="002E0035" w:rsidRPr="00236332" w:rsidRDefault="002E0035" w:rsidP="00236332">
            <w:pPr>
              <w:ind w:left="360"/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02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Musculoskeletal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disease in back,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limb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or other part of the body (e.g.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repeated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pain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in joint muscle, sciatica,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rheumatism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,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arthriti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) </w:t>
            </w:r>
          </w:p>
          <w:p w14:paraId="543AA09C" w14:textId="77777777" w:rsidR="002E0035" w:rsidRPr="00236332" w:rsidRDefault="002E0035" w:rsidP="00236332">
            <w:pPr>
              <w:ind w:left="360"/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03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Cardiovascular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disease (e.g.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hypertension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,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coronar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heart disease) </w:t>
            </w:r>
          </w:p>
          <w:p w14:paraId="68306599" w14:textId="77777777" w:rsidR="002E0035" w:rsidRPr="00236332" w:rsidRDefault="002E0035" w:rsidP="00236332">
            <w:pPr>
              <w:ind w:left="360"/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04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Respirator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disease (e.g.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repeated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infection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of the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respirator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tract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,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emphysema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) </w:t>
            </w:r>
          </w:p>
          <w:p w14:paraId="23B69220" w14:textId="77777777" w:rsidR="002E0035" w:rsidRPr="00236332" w:rsidRDefault="002E0035" w:rsidP="00236332">
            <w:pPr>
              <w:ind w:left="360"/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05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Mental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disorder (e.g.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depression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, “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burn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-out”,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anxiet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or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insomnia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) </w:t>
            </w:r>
          </w:p>
          <w:p w14:paraId="2E108C8D" w14:textId="77777777" w:rsidR="002E0035" w:rsidRPr="00236332" w:rsidRDefault="002E0035" w:rsidP="00236332">
            <w:pPr>
              <w:ind w:left="360"/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06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Neurological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or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sensor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disease (e.g.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hearing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or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visual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disease,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migraine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,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epileps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) </w:t>
            </w:r>
          </w:p>
          <w:p w14:paraId="2EB6FFB3" w14:textId="77777777" w:rsidR="002E0035" w:rsidRDefault="002E0035" w:rsidP="00236332">
            <w:pPr>
              <w:ind w:left="360"/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07 Digestive disease / condition (e.g.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gastriti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,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gall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stone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,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liver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or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pancreatic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disease,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repeated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constipation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) </w:t>
            </w:r>
          </w:p>
          <w:p w14:paraId="552E791F" w14:textId="276026A3" w:rsidR="002E0035" w:rsidRPr="00236332" w:rsidRDefault="002E0035" w:rsidP="00236332">
            <w:pPr>
              <w:ind w:left="360"/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08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Genitourinar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disease (e.g.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infection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in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urinar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tract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,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gynecological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disease or prostate) </w:t>
            </w:r>
          </w:p>
          <w:p w14:paraId="72E9876E" w14:textId="77777777" w:rsidR="002E0035" w:rsidRPr="00236332" w:rsidRDefault="002E0035" w:rsidP="00236332">
            <w:pPr>
              <w:ind w:left="360"/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09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Skin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disease (e.g.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allergic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or other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rash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, varicose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vein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) </w:t>
            </w:r>
          </w:p>
          <w:p w14:paraId="03FD79C1" w14:textId="77777777" w:rsidR="002E0035" w:rsidRPr="00236332" w:rsidRDefault="002E0035" w:rsidP="00236332">
            <w:pPr>
              <w:ind w:left="360"/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10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Tumour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or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cancer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</w:p>
          <w:p w14:paraId="2E349F15" w14:textId="77777777" w:rsidR="002E0035" w:rsidRPr="00236332" w:rsidRDefault="002E0035" w:rsidP="00236332">
            <w:pPr>
              <w:ind w:left="360"/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11 Endocrine or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metabolic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disease (e.g.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diabete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, severe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obesit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or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gout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) </w:t>
            </w:r>
          </w:p>
          <w:p w14:paraId="33C7A46C" w14:textId="77777777" w:rsidR="002E0035" w:rsidRPr="00236332" w:rsidRDefault="002E0035" w:rsidP="00236332">
            <w:pPr>
              <w:ind w:left="360"/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12 Blood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disease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(e.g. anemia, other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blood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disorder or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defect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) </w:t>
            </w:r>
          </w:p>
          <w:p w14:paraId="0CFB9B21" w14:textId="77777777" w:rsidR="002E0035" w:rsidRPr="00236332" w:rsidRDefault="002E0035" w:rsidP="00236332">
            <w:pPr>
              <w:ind w:left="360"/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13 Birth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defect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</w:p>
          <w:p w14:paraId="4BECB62B" w14:textId="1EC84B16" w:rsidR="002E0035" w:rsidRPr="00236332" w:rsidRDefault="002E0035" w:rsidP="00236332">
            <w:pPr>
              <w:ind w:left="360"/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14 Other disorder or disease</w:t>
            </w:r>
          </w:p>
          <w:p w14:paraId="3A2B134D" w14:textId="77777777" w:rsidR="002E0035" w:rsidRPr="00236332" w:rsidRDefault="002E0035" w:rsidP="00236332">
            <w:pPr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</w:pPr>
          </w:p>
        </w:tc>
        <w:tc>
          <w:tcPr>
            <w:tcW w:w="0" w:type="auto"/>
          </w:tcPr>
          <w:p w14:paraId="0869F097" w14:textId="3A200F3B" w:rsidR="002E0035" w:rsidRPr="00236332" w:rsidRDefault="002E0035" w:rsidP="00236332">
            <w:pPr>
              <w:pStyle w:val="Paragrafoelenco"/>
              <w:numPr>
                <w:ilvl w:val="0"/>
                <w:numId w:val="5"/>
              </w:num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Yes,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physician’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proofErr w:type="gram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diagnosi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 (</w:t>
            </w:r>
            <w:proofErr w:type="gram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) No</w:t>
            </w:r>
          </w:p>
          <w:p w14:paraId="6634349D" w14:textId="77777777" w:rsidR="002E0035" w:rsidRDefault="002E0035" w:rsidP="00236332">
            <w:pPr>
              <w:ind w:left="60"/>
            </w:pPr>
          </w:p>
          <w:p w14:paraId="219045B8" w14:textId="044BACE3" w:rsidR="002E0035" w:rsidRDefault="002E0035" w:rsidP="00236332">
            <w:pPr>
              <w:ind w:left="360"/>
            </w:pPr>
          </w:p>
        </w:tc>
      </w:tr>
      <w:tr w:rsidR="002E0035" w14:paraId="1C404C0F" w14:textId="77777777" w:rsidTr="000D112F">
        <w:tc>
          <w:tcPr>
            <w:tcW w:w="0" w:type="auto"/>
          </w:tcPr>
          <w:p w14:paraId="75085A95" w14:textId="77777777" w:rsidR="002E0035" w:rsidRPr="00236332" w:rsidRDefault="002E0035" w:rsidP="00236332">
            <w:pPr>
              <w:contextualSpacing/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</w:pPr>
            <w:proofErr w:type="spellStart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Estimated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 work impairment due to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disease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: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I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r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illnes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or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injur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a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hindrance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to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r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current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job? </w:t>
            </w:r>
          </w:p>
          <w:p w14:paraId="419BE3E0" w14:textId="77777777" w:rsidR="002E0035" w:rsidRPr="00236332" w:rsidRDefault="002E0035" w:rsidP="00236332">
            <w:pPr>
              <w:contextualSpacing/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</w:pPr>
          </w:p>
        </w:tc>
        <w:tc>
          <w:tcPr>
            <w:tcW w:w="0" w:type="auto"/>
          </w:tcPr>
          <w:p w14:paraId="60E3C6A4" w14:textId="77777777" w:rsidR="002E0035" w:rsidRDefault="002E0035" w:rsidP="00236332">
            <w:pPr>
              <w:contextualSpacing/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(1) In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m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opinion I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am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entirel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unable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to work</w:t>
            </w:r>
          </w:p>
          <w:p w14:paraId="6B576DD5" w14:textId="77777777" w:rsidR="002E0035" w:rsidRDefault="002E0035" w:rsidP="00236332">
            <w:pPr>
              <w:contextualSpacing/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(2)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Because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of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m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condition, I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feel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I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am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able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to do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onl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part time work</w:t>
            </w:r>
          </w:p>
          <w:p w14:paraId="4594D4B9" w14:textId="77777777" w:rsidR="002E0035" w:rsidRDefault="002E0035" w:rsidP="00236332">
            <w:pPr>
              <w:contextualSpacing/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(3) I must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often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slow down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m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work pace or change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m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work methods</w:t>
            </w:r>
          </w:p>
          <w:p w14:paraId="21AE5FE8" w14:textId="77777777" w:rsidR="002E0035" w:rsidRDefault="002E0035" w:rsidP="00236332">
            <w:pPr>
              <w:contextualSpacing/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(4) I must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sometime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slow down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m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work pace or change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m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work methods</w:t>
            </w:r>
          </w:p>
          <w:p w14:paraId="4D2A1E0C" w14:textId="77777777" w:rsidR="002E0035" w:rsidRDefault="002E0035" w:rsidP="00236332">
            <w:pPr>
              <w:contextualSpacing/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lastRenderedPageBreak/>
              <w:t xml:space="preserve">(5) I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am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able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to do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m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job,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but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it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cause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some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symptoms</w:t>
            </w:r>
            <w:proofErr w:type="spellEnd"/>
          </w:p>
          <w:p w14:paraId="294A554E" w14:textId="63CF8095" w:rsidR="002E0035" w:rsidRPr="00236332" w:rsidRDefault="002E0035" w:rsidP="00236332">
            <w:pPr>
              <w:contextualSpacing/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>(</w:t>
            </w: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6)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There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i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no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hindrance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/ I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have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no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disease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.</w:t>
            </w:r>
          </w:p>
          <w:p w14:paraId="1481DD6C" w14:textId="77777777" w:rsidR="002E0035" w:rsidRDefault="002E0035"/>
        </w:tc>
      </w:tr>
      <w:tr w:rsidR="002E0035" w14:paraId="49B1C5BC" w14:textId="77777777" w:rsidTr="000D112F">
        <w:tc>
          <w:tcPr>
            <w:tcW w:w="0" w:type="auto"/>
          </w:tcPr>
          <w:p w14:paraId="62CD5F6A" w14:textId="1B185C38" w:rsidR="002E0035" w:rsidRPr="00236332" w:rsidRDefault="002E0035" w:rsidP="00236332">
            <w:pPr>
              <w:contextualSpacing/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proofErr w:type="spellStart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lastRenderedPageBreak/>
              <w:t>Illnes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within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 last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year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 (12 months)</w:t>
            </w:r>
            <w:r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: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During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the last 12 months: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how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man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whole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day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have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been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off work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because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of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illnes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:</w:t>
            </w: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</w:p>
          <w:p w14:paraId="69B291B2" w14:textId="77777777" w:rsidR="002E0035" w:rsidRPr="00236332" w:rsidRDefault="002E0035" w:rsidP="00236332">
            <w:pPr>
              <w:ind w:left="720"/>
              <w:contextualSpacing/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</w:pPr>
          </w:p>
        </w:tc>
        <w:tc>
          <w:tcPr>
            <w:tcW w:w="0" w:type="auto"/>
          </w:tcPr>
          <w:p w14:paraId="00AF68D8" w14:textId="57A7BE7B" w:rsidR="002E0035" w:rsidRPr="00236332" w:rsidRDefault="002E0035" w:rsidP="00236332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(1) </w:t>
            </w: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More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than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100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days</w:t>
            </w:r>
            <w:proofErr w:type="spellEnd"/>
          </w:p>
          <w:p w14:paraId="67F61BFE" w14:textId="77777777" w:rsidR="002E0035" w:rsidRDefault="002E0035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(2) </w:t>
            </w: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25 - 99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days</w:t>
            </w:r>
            <w:proofErr w:type="spellEnd"/>
          </w:p>
          <w:p w14:paraId="21A2BC94" w14:textId="0A3B738D" w:rsidR="002E0035" w:rsidRDefault="002E0035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>(3)</w:t>
            </w: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10 - 24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day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</w:p>
          <w:p w14:paraId="206191AB" w14:textId="77777777" w:rsidR="002E0035" w:rsidRDefault="002E0035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(4) </w:t>
            </w: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Max. 9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day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</w:p>
          <w:p w14:paraId="028C46FD" w14:textId="35ABF1A2" w:rsidR="002E0035" w:rsidRDefault="002E0035"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(5) </w:t>
            </w: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None</w:t>
            </w:r>
          </w:p>
        </w:tc>
      </w:tr>
      <w:tr w:rsidR="002E0035" w14:paraId="58F93640" w14:textId="77777777" w:rsidTr="000D112F">
        <w:tc>
          <w:tcPr>
            <w:tcW w:w="0" w:type="auto"/>
          </w:tcPr>
          <w:p w14:paraId="66C9F8E2" w14:textId="77777777" w:rsidR="002E0035" w:rsidRPr="00236332" w:rsidRDefault="002E0035" w:rsidP="00236332">
            <w:pPr>
              <w:contextualSpacing/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</w:pPr>
            <w:proofErr w:type="spellStart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Estimation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 of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own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 work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abilit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 in 2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year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:</w:t>
            </w: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Do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believe,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according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to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r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present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state of health,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that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will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be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able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to do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r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current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job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two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ear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from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now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?</w:t>
            </w:r>
          </w:p>
          <w:p w14:paraId="43FB90D8" w14:textId="77777777" w:rsidR="002E0035" w:rsidRPr="00236332" w:rsidRDefault="002E0035" w:rsidP="00236332">
            <w:pPr>
              <w:ind w:left="720"/>
              <w:contextualSpacing/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</w:pPr>
          </w:p>
        </w:tc>
        <w:tc>
          <w:tcPr>
            <w:tcW w:w="0" w:type="auto"/>
          </w:tcPr>
          <w:p w14:paraId="13D92F4F" w14:textId="77777777" w:rsidR="002E0035" w:rsidRDefault="002E0035" w:rsidP="00236332">
            <w:pPr>
              <w:contextualSpacing/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(1)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Unlikel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</w:p>
          <w:p w14:paraId="18F9F342" w14:textId="77777777" w:rsidR="002E0035" w:rsidRDefault="002E0035" w:rsidP="00236332">
            <w:pPr>
              <w:contextualSpacing/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(2)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Not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Certain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</w:p>
          <w:p w14:paraId="6D19544C" w14:textId="0DF8B30F" w:rsidR="002E0035" w:rsidRPr="00236332" w:rsidRDefault="002E0035" w:rsidP="00236332">
            <w:pPr>
              <w:contextualSpacing/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(3)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Relatively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certain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</w:p>
          <w:p w14:paraId="24F07641" w14:textId="77777777" w:rsidR="002E0035" w:rsidRDefault="002E0035"/>
        </w:tc>
      </w:tr>
      <w:tr w:rsidR="002E0035" w14:paraId="1C98628E" w14:textId="77777777" w:rsidTr="000D112F">
        <w:tc>
          <w:tcPr>
            <w:tcW w:w="0" w:type="auto"/>
          </w:tcPr>
          <w:p w14:paraId="538D42A2" w14:textId="77777777" w:rsidR="002E0035" w:rsidRPr="00236332" w:rsidRDefault="002E0035" w:rsidP="00236332">
            <w:pPr>
              <w:contextualSpacing/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proofErr w:type="spellStart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Mental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capacities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:</w:t>
            </w:r>
          </w:p>
          <w:p w14:paraId="6D422ACC" w14:textId="77777777" w:rsidR="002E0035" w:rsidRPr="009A2427" w:rsidRDefault="002E0035" w:rsidP="00236332">
            <w:pPr>
              <w:numPr>
                <w:ilvl w:val="1"/>
                <w:numId w:val="3"/>
              </w:numPr>
              <w:contextualSpacing/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</w:pPr>
            <w:proofErr w:type="spellStart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Considering</w:t>
            </w:r>
            <w:proofErr w:type="spellEnd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the last </w:t>
            </w:r>
            <w:proofErr w:type="spellStart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three</w:t>
            </w:r>
            <w:proofErr w:type="spellEnd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months: </w:t>
            </w:r>
            <w:proofErr w:type="spellStart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Have</w:t>
            </w:r>
            <w:proofErr w:type="spellEnd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</w:t>
            </w:r>
            <w:proofErr w:type="spellEnd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been</w:t>
            </w:r>
            <w:proofErr w:type="spellEnd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able</w:t>
            </w:r>
            <w:proofErr w:type="spellEnd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to </w:t>
            </w:r>
            <w:proofErr w:type="spellStart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enjoy</w:t>
            </w:r>
            <w:proofErr w:type="spellEnd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r</w:t>
            </w:r>
            <w:proofErr w:type="spellEnd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regular daily </w:t>
            </w:r>
            <w:proofErr w:type="spellStart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activities</w:t>
            </w:r>
            <w:proofErr w:type="spellEnd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? </w:t>
            </w:r>
          </w:p>
          <w:p w14:paraId="68A21D69" w14:textId="77777777" w:rsidR="002E0035" w:rsidRPr="009A2427" w:rsidRDefault="002E0035" w:rsidP="00236332">
            <w:pPr>
              <w:numPr>
                <w:ilvl w:val="1"/>
                <w:numId w:val="3"/>
              </w:numPr>
              <w:contextualSpacing/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</w:pPr>
            <w:proofErr w:type="spellStart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Considering</w:t>
            </w:r>
            <w:proofErr w:type="spellEnd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the last </w:t>
            </w:r>
            <w:proofErr w:type="spellStart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three</w:t>
            </w:r>
            <w:proofErr w:type="spellEnd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months: </w:t>
            </w:r>
            <w:proofErr w:type="spellStart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Have</w:t>
            </w:r>
            <w:proofErr w:type="spellEnd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</w:t>
            </w:r>
            <w:proofErr w:type="spellEnd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been</w:t>
            </w:r>
            <w:proofErr w:type="spellEnd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active</w:t>
            </w:r>
            <w:proofErr w:type="spellEnd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and </w:t>
            </w:r>
            <w:proofErr w:type="spellStart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alert</w:t>
            </w:r>
            <w:proofErr w:type="spellEnd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?</w:t>
            </w:r>
          </w:p>
          <w:p w14:paraId="6BA31C46" w14:textId="26C84644" w:rsidR="002E0035" w:rsidRPr="00236332" w:rsidRDefault="002E0035" w:rsidP="00236332">
            <w:pPr>
              <w:numPr>
                <w:ilvl w:val="1"/>
                <w:numId w:val="3"/>
              </w:numPr>
              <w:contextualSpacing/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</w:pPr>
            <w:proofErr w:type="spellStart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Considering</w:t>
            </w:r>
            <w:proofErr w:type="spellEnd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the last </w:t>
            </w:r>
            <w:proofErr w:type="spellStart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three</w:t>
            </w:r>
            <w:proofErr w:type="spellEnd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months: </w:t>
            </w:r>
            <w:proofErr w:type="spellStart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Have</w:t>
            </w:r>
            <w:proofErr w:type="spellEnd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</w:t>
            </w:r>
            <w:proofErr w:type="spellEnd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felt</w:t>
            </w:r>
            <w:proofErr w:type="spellEnd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yourself to be full of </w:t>
            </w:r>
            <w:proofErr w:type="spellStart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hope</w:t>
            </w:r>
            <w:proofErr w:type="spellEnd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about</w:t>
            </w:r>
            <w:proofErr w:type="spellEnd"/>
            <w:r w:rsidRPr="009A2427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the future? </w:t>
            </w:r>
          </w:p>
        </w:tc>
        <w:tc>
          <w:tcPr>
            <w:tcW w:w="0" w:type="auto"/>
          </w:tcPr>
          <w:p w14:paraId="7F132733" w14:textId="77777777" w:rsidR="002E0035" w:rsidRDefault="002E0035" w:rsidP="00236332">
            <w:pPr>
              <w:contextualSpacing/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(0)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Never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</w:p>
          <w:p w14:paraId="464EE006" w14:textId="77777777" w:rsidR="002E0035" w:rsidRDefault="002E0035" w:rsidP="00236332">
            <w:pPr>
              <w:contextualSpacing/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(1)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rather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seldom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</w:p>
          <w:p w14:paraId="167D4A22" w14:textId="77777777" w:rsidR="002E0035" w:rsidRDefault="002E0035" w:rsidP="00236332">
            <w:pPr>
              <w:contextualSpacing/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(2)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Sometimes</w:t>
            </w:r>
            <w:proofErr w:type="spellEnd"/>
          </w:p>
          <w:p w14:paraId="1B6EFA12" w14:textId="1B7D627A" w:rsidR="002E0035" w:rsidRPr="00236332" w:rsidRDefault="002E0035" w:rsidP="00236332">
            <w:pPr>
              <w:contextualSpacing/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(3) </w:t>
            </w:r>
            <w:proofErr w:type="spellStart"/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>rather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often</w:t>
            </w:r>
            <w:proofErr w:type="spellEnd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</w:p>
          <w:p w14:paraId="6B80A043" w14:textId="343795B9" w:rsidR="002E0035" w:rsidRDefault="002E0035"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(</w:t>
            </w:r>
            <w:proofErr w:type="gram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4)</w:t>
            </w:r>
            <w:proofErr w:type="spellStart"/>
            <w:r w:rsidRPr="00236332">
              <w:rPr>
                <w:rFonts w:ascii="Times New Roman" w:eastAsiaTheme="minorHAnsi" w:hAnsi="Times New Roman" w:cs="Times New Roman"/>
                <w:sz w:val="24"/>
                <w:lang w:eastAsia="en-US"/>
              </w:rPr>
              <w:t>Often</w:t>
            </w:r>
            <w:proofErr w:type="spellEnd"/>
            <w:proofErr w:type="gramEnd"/>
          </w:p>
        </w:tc>
      </w:tr>
      <w:tr w:rsidR="000D112F" w14:paraId="6CA26D91" w14:textId="77777777" w:rsidTr="000D112F">
        <w:tc>
          <w:tcPr>
            <w:tcW w:w="0" w:type="auto"/>
          </w:tcPr>
          <w:p w14:paraId="4A14F91D" w14:textId="77777777" w:rsidR="000D112F" w:rsidRPr="002E0035" w:rsidRDefault="000D112F" w:rsidP="00236332">
            <w:pPr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</w:pPr>
          </w:p>
        </w:tc>
        <w:tc>
          <w:tcPr>
            <w:tcW w:w="0" w:type="auto"/>
          </w:tcPr>
          <w:p w14:paraId="21A5B1CB" w14:textId="77777777" w:rsidR="000D112F" w:rsidRDefault="000D112F"/>
        </w:tc>
      </w:tr>
      <w:tr w:rsidR="002E0035" w14:paraId="6CACC2F0" w14:textId="77777777" w:rsidTr="000D112F">
        <w:tc>
          <w:tcPr>
            <w:tcW w:w="0" w:type="auto"/>
          </w:tcPr>
          <w:p w14:paraId="1D09A613" w14:textId="69510467" w:rsidR="002E0035" w:rsidRPr="002E0035" w:rsidRDefault="002E0035" w:rsidP="00236332">
            <w:pPr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</w:pPr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Section 3.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Working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 conditions</w:t>
            </w:r>
          </w:p>
        </w:tc>
        <w:tc>
          <w:tcPr>
            <w:tcW w:w="0" w:type="auto"/>
          </w:tcPr>
          <w:p w14:paraId="1634DB21" w14:textId="77777777" w:rsidR="002E0035" w:rsidRDefault="002E0035"/>
        </w:tc>
      </w:tr>
      <w:tr w:rsidR="000D112F" w14:paraId="46889F97" w14:textId="77777777" w:rsidTr="000D112F">
        <w:tc>
          <w:tcPr>
            <w:tcW w:w="0" w:type="auto"/>
          </w:tcPr>
          <w:p w14:paraId="6B114BB8" w14:textId="77777777" w:rsidR="000D112F" w:rsidRPr="002E0035" w:rsidRDefault="000D112F" w:rsidP="00236332">
            <w:pPr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</w:pPr>
          </w:p>
        </w:tc>
        <w:tc>
          <w:tcPr>
            <w:tcW w:w="0" w:type="auto"/>
          </w:tcPr>
          <w:p w14:paraId="1192C47D" w14:textId="77777777" w:rsidR="000D112F" w:rsidRDefault="000D112F"/>
        </w:tc>
      </w:tr>
      <w:tr w:rsidR="002E0035" w14:paraId="10A9BE38" w14:textId="77777777" w:rsidTr="000D112F">
        <w:tc>
          <w:tcPr>
            <w:tcW w:w="0" w:type="auto"/>
          </w:tcPr>
          <w:p w14:paraId="6CCD135C" w14:textId="30D39694" w:rsidR="002E0035" w:rsidRPr="002E0035" w:rsidRDefault="002E0035" w:rsidP="002E0035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proofErr w:type="spellStart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Shiftwork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:</w:t>
            </w:r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Do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work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shifts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?</w:t>
            </w:r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</w:p>
          <w:p w14:paraId="57D9D6E0" w14:textId="77777777" w:rsidR="002E0035" w:rsidRPr="002E0035" w:rsidRDefault="002E0035" w:rsidP="002E0035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</w:p>
        </w:tc>
        <w:tc>
          <w:tcPr>
            <w:tcW w:w="0" w:type="auto"/>
          </w:tcPr>
          <w:p w14:paraId="5B152FF5" w14:textId="404486BB" w:rsidR="002E0035" w:rsidRDefault="002E0035"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(1) Yes, (2) No</w:t>
            </w:r>
          </w:p>
        </w:tc>
      </w:tr>
      <w:tr w:rsidR="002E0035" w14:paraId="40CEFF52" w14:textId="77777777" w:rsidTr="000D112F">
        <w:tc>
          <w:tcPr>
            <w:tcW w:w="0" w:type="auto"/>
          </w:tcPr>
          <w:p w14:paraId="3F9673A5" w14:textId="77777777" w:rsidR="002E0035" w:rsidRPr="002E0035" w:rsidRDefault="002E0035" w:rsidP="002E0035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Relationship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oriented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 leadership</w:t>
            </w:r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: </w:t>
            </w:r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Your immediate boss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encourages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and supports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r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development</w:t>
            </w:r>
            <w:proofErr w:type="spellEnd"/>
          </w:p>
          <w:p w14:paraId="453F4C85" w14:textId="42B179C6" w:rsidR="002E0035" w:rsidRPr="002E0035" w:rsidRDefault="002E0035" w:rsidP="00236332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</w:p>
        </w:tc>
        <w:tc>
          <w:tcPr>
            <w:tcW w:w="0" w:type="auto"/>
          </w:tcPr>
          <w:p w14:paraId="28675300" w14:textId="2D997BAB" w:rsidR="002E0035" w:rsidRDefault="002E0035"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(</w:t>
            </w:r>
            <w:proofErr w:type="gram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1)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Strognly</w:t>
            </w:r>
            <w:proofErr w:type="spellEnd"/>
            <w:proofErr w:type="gram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agree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; (2)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tend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to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agree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; (3)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neither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agree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nor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disagree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; (4)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tend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to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disagree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; (5)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strongly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disagree</w:t>
            </w:r>
            <w:proofErr w:type="spellEnd"/>
          </w:p>
        </w:tc>
      </w:tr>
      <w:tr w:rsidR="002E0035" w14:paraId="6E846CC7" w14:textId="77777777" w:rsidTr="000D112F">
        <w:tc>
          <w:tcPr>
            <w:tcW w:w="0" w:type="auto"/>
          </w:tcPr>
          <w:p w14:paraId="1594FE73" w14:textId="676EA69C" w:rsidR="002E0035" w:rsidRPr="002E0035" w:rsidRDefault="000D112F" w:rsidP="002E0035">
            <w:pPr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General s</w:t>
            </w:r>
            <w:r w:rsidR="002E0035"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upervisor support: </w:t>
            </w:r>
            <w:r w:rsidR="002E0035"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Your immediate boss help and supports </w:t>
            </w:r>
            <w:proofErr w:type="spellStart"/>
            <w:r w:rsidR="002E0035"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</w:t>
            </w:r>
            <w:proofErr w:type="spellEnd"/>
          </w:p>
          <w:p w14:paraId="6025B1F2" w14:textId="2168C71C" w:rsidR="002E0035" w:rsidRPr="002E0035" w:rsidRDefault="002E0035" w:rsidP="00236332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</w:p>
        </w:tc>
        <w:tc>
          <w:tcPr>
            <w:tcW w:w="0" w:type="auto"/>
          </w:tcPr>
          <w:p w14:paraId="212883DB" w14:textId="4BAB4866" w:rsidR="002E0035" w:rsidRDefault="002E0035"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(</w:t>
            </w:r>
            <w:proofErr w:type="gram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1)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Strognly</w:t>
            </w:r>
            <w:proofErr w:type="spellEnd"/>
            <w:proofErr w:type="gram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agree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; (2)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tend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to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agree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; (3)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neither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agree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nor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disagree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; (4)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tend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to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disagree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; (5)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strongly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disagree</w:t>
            </w:r>
            <w:proofErr w:type="spellEnd"/>
          </w:p>
        </w:tc>
      </w:tr>
      <w:tr w:rsidR="002E0035" w14:paraId="2863C535" w14:textId="77777777" w:rsidTr="000D112F">
        <w:tc>
          <w:tcPr>
            <w:tcW w:w="0" w:type="auto"/>
          </w:tcPr>
          <w:p w14:paraId="16FBA0BD" w14:textId="77777777" w:rsidR="002E0035" w:rsidRPr="002E0035" w:rsidRDefault="002E0035" w:rsidP="002E0035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proofErr w:type="spellStart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Colleagues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 support:</w:t>
            </w:r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Your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colleagues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help and support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</w:t>
            </w:r>
            <w:proofErr w:type="spellEnd"/>
          </w:p>
          <w:p w14:paraId="03D35E2C" w14:textId="6BB52B13" w:rsidR="002E0035" w:rsidRPr="002E0035" w:rsidRDefault="002E0035" w:rsidP="00236332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</w:p>
        </w:tc>
        <w:tc>
          <w:tcPr>
            <w:tcW w:w="0" w:type="auto"/>
          </w:tcPr>
          <w:p w14:paraId="5ED068C4" w14:textId="20425604" w:rsidR="002E0035" w:rsidRDefault="002E0035"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(</w:t>
            </w:r>
            <w:proofErr w:type="gram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1)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Strognly</w:t>
            </w:r>
            <w:proofErr w:type="spellEnd"/>
            <w:proofErr w:type="gram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agree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; (2)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tend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to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agree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; (3)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neither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agree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nor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disagree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; (4)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tend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to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disagree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; (5)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strongly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disagree</w:t>
            </w:r>
            <w:proofErr w:type="spellEnd"/>
          </w:p>
        </w:tc>
      </w:tr>
      <w:tr w:rsidR="002E0035" w14:paraId="02913B0F" w14:textId="77777777" w:rsidTr="000D112F">
        <w:tc>
          <w:tcPr>
            <w:tcW w:w="0" w:type="auto"/>
          </w:tcPr>
          <w:p w14:paraId="36DC788B" w14:textId="77777777" w:rsidR="002E0035" w:rsidRPr="002E0035" w:rsidRDefault="002E0035" w:rsidP="002E0035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proofErr w:type="spellStart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lastRenderedPageBreak/>
              <w:t>Autonomy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 over work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goals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: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are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consulted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before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objectives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are set for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r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work</w:t>
            </w:r>
          </w:p>
          <w:p w14:paraId="16914B76" w14:textId="2F18E500" w:rsidR="002E0035" w:rsidRPr="002E0035" w:rsidRDefault="002E0035" w:rsidP="00236332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</w:p>
        </w:tc>
        <w:tc>
          <w:tcPr>
            <w:tcW w:w="0" w:type="auto"/>
          </w:tcPr>
          <w:p w14:paraId="5F08B319" w14:textId="6915FE8C" w:rsidR="002E0035" w:rsidRDefault="002E0035"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(1) Always, (2)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Most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of the time, (3) </w:t>
            </w:r>
            <w:proofErr w:type="spellStart"/>
            <w:proofErr w:type="gram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sometimes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,</w:t>
            </w:r>
            <w:proofErr w:type="gram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(4)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rarely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, (5)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never</w:t>
            </w:r>
            <w:proofErr w:type="spellEnd"/>
          </w:p>
        </w:tc>
      </w:tr>
      <w:tr w:rsidR="002E0035" w14:paraId="59716FE8" w14:textId="77777777" w:rsidTr="000D112F">
        <w:tc>
          <w:tcPr>
            <w:tcW w:w="0" w:type="auto"/>
          </w:tcPr>
          <w:p w14:paraId="12EF4D4D" w14:textId="77777777" w:rsidR="002E0035" w:rsidRPr="002E0035" w:rsidRDefault="002E0035" w:rsidP="002E0035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proofErr w:type="spellStart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Autonomy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 in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decision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 making</w:t>
            </w:r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: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can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influence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decisions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that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are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important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for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r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work</w:t>
            </w:r>
          </w:p>
          <w:p w14:paraId="65BB4725" w14:textId="09251781" w:rsidR="002E0035" w:rsidRPr="002E0035" w:rsidRDefault="002E0035" w:rsidP="00236332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</w:p>
        </w:tc>
        <w:tc>
          <w:tcPr>
            <w:tcW w:w="0" w:type="auto"/>
          </w:tcPr>
          <w:p w14:paraId="5CA55392" w14:textId="6F035FF7" w:rsidR="002E0035" w:rsidRDefault="002E0035"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(1) Always, (2)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Most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of the time, (3) </w:t>
            </w:r>
            <w:proofErr w:type="spellStart"/>
            <w:proofErr w:type="gram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sometimes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,</w:t>
            </w:r>
            <w:proofErr w:type="gram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(4)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rarely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, (5)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never</w:t>
            </w:r>
            <w:proofErr w:type="spellEnd"/>
          </w:p>
        </w:tc>
      </w:tr>
      <w:tr w:rsidR="002E0035" w14:paraId="57CA87C4" w14:textId="77777777" w:rsidTr="000D112F">
        <w:tc>
          <w:tcPr>
            <w:tcW w:w="0" w:type="auto"/>
          </w:tcPr>
          <w:p w14:paraId="0DBB96EB" w14:textId="77777777" w:rsidR="002E0035" w:rsidRPr="002E0035" w:rsidRDefault="002E0035" w:rsidP="002E0035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proofErr w:type="spellStart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Autonomy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 in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departmental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 xml:space="preserve">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choice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:</w:t>
            </w:r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are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involved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in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improving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the work organisation or work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processes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of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r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department or organisation</w:t>
            </w:r>
          </w:p>
          <w:p w14:paraId="6FDEFC82" w14:textId="77777777" w:rsidR="002E0035" w:rsidRPr="00236332" w:rsidRDefault="002E0035" w:rsidP="002E0035">
            <w:pPr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</w:pPr>
          </w:p>
        </w:tc>
        <w:tc>
          <w:tcPr>
            <w:tcW w:w="0" w:type="auto"/>
          </w:tcPr>
          <w:p w14:paraId="3B7D0EC9" w14:textId="77777777" w:rsidR="002E0035" w:rsidRPr="002E0035" w:rsidRDefault="002E0035" w:rsidP="002E0035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(1) Always, (2)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Most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of the time, (3) </w:t>
            </w:r>
            <w:proofErr w:type="spellStart"/>
            <w:proofErr w:type="gram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sometimes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,</w:t>
            </w:r>
            <w:proofErr w:type="gram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(4)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rarely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, (5)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never</w:t>
            </w:r>
            <w:proofErr w:type="spellEnd"/>
          </w:p>
          <w:p w14:paraId="5889F046" w14:textId="77777777" w:rsidR="002E0035" w:rsidRDefault="002E0035"/>
        </w:tc>
      </w:tr>
      <w:tr w:rsidR="002E0035" w14:paraId="7C3DB825" w14:textId="77777777" w:rsidTr="000D112F">
        <w:tc>
          <w:tcPr>
            <w:tcW w:w="0" w:type="auto"/>
          </w:tcPr>
          <w:p w14:paraId="69CF1FF8" w14:textId="77777777" w:rsidR="002E0035" w:rsidRPr="002E0035" w:rsidRDefault="002E0035" w:rsidP="002E0035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 w:rsidRPr="002E0035">
              <w:rPr>
                <w:rFonts w:ascii="Times New Roman" w:eastAsiaTheme="minorHAnsi" w:hAnsi="Times New Roman" w:cs="Times New Roman"/>
                <w:b/>
                <w:sz w:val="24"/>
                <w:lang w:eastAsia="en-US"/>
              </w:rPr>
              <w:t>Skill match:</w:t>
            </w:r>
            <w:r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Which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of the following statements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would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best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describe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r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skills in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your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</w:t>
            </w:r>
            <w:proofErr w:type="spellStart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>own</w:t>
            </w:r>
            <w:proofErr w:type="spellEnd"/>
            <w:r w:rsidRPr="002E0035"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  <w:t xml:space="preserve"> work?</w:t>
            </w:r>
          </w:p>
          <w:p w14:paraId="0FC755E1" w14:textId="77777777" w:rsidR="002E0035" w:rsidRPr="00236332" w:rsidRDefault="002E0035" w:rsidP="002E0035">
            <w:pPr>
              <w:rPr>
                <w:rFonts w:ascii="Times New Roman" w:eastAsiaTheme="minorHAnsi" w:hAnsi="Times New Roman" w:cs="Times New Roman"/>
                <w:i/>
                <w:sz w:val="24"/>
                <w:lang w:eastAsia="en-US"/>
              </w:rPr>
            </w:pPr>
          </w:p>
        </w:tc>
        <w:tc>
          <w:tcPr>
            <w:tcW w:w="0" w:type="auto"/>
          </w:tcPr>
          <w:p w14:paraId="21303F37" w14:textId="6628FCA9" w:rsidR="002E0035" w:rsidRPr="0035274F" w:rsidRDefault="00151A56" w:rsidP="002E0035">
            <w:pPr>
              <w:rPr>
                <w:rFonts w:ascii="Times New Roman" w:eastAsiaTheme="minorHAnsi" w:hAnsi="Times New Roman" w:cs="Times New Roman"/>
                <w:sz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>(</w:t>
            </w:r>
            <w:r w:rsidR="002E0035"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lang w:eastAsia="en-US"/>
              </w:rPr>
              <w:t>)</w:t>
            </w:r>
            <w:r w:rsidR="002E0035"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I need </w:t>
            </w:r>
            <w:proofErr w:type="spellStart"/>
            <w:r w:rsidR="002E0035"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further</w:t>
            </w:r>
            <w:proofErr w:type="spellEnd"/>
            <w:r w:rsidR="002E0035"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training to </w:t>
            </w:r>
            <w:proofErr w:type="spellStart"/>
            <w:r w:rsidR="002E0035"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cope</w:t>
            </w:r>
            <w:proofErr w:type="spellEnd"/>
            <w:r w:rsidR="002E0035"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="002E0035"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well</w:t>
            </w:r>
            <w:proofErr w:type="spellEnd"/>
            <w:r w:rsidR="002E0035"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with </w:t>
            </w:r>
            <w:proofErr w:type="spellStart"/>
            <w:r w:rsidR="002E0035"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my</w:t>
            </w:r>
            <w:proofErr w:type="spellEnd"/>
            <w:r w:rsidR="002E0035"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="002E0035" w:rsidRPr="002E0035">
              <w:rPr>
                <w:rFonts w:ascii="Times New Roman" w:eastAsiaTheme="minorHAnsi" w:hAnsi="Times New Roman" w:cs="Times New Roman"/>
                <w:sz w:val="24"/>
                <w:lang w:eastAsia="en-US"/>
              </w:rPr>
              <w:t>duties</w:t>
            </w:r>
            <w:proofErr w:type="spellEnd"/>
            <w:r w:rsidR="0035274F">
              <w:rPr>
                <w:rFonts w:ascii="Times New Roman" w:eastAsiaTheme="minorHAnsi" w:hAnsi="Times New Roman" w:cs="Times New Roman"/>
                <w:sz w:val="24"/>
                <w:lang w:eastAsia="en-US"/>
              </w:rPr>
              <w:t>, (</w:t>
            </w:r>
            <w:r w:rsidR="002E0035" w:rsidRPr="0035274F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</w:t>
            </w:r>
            <w:r w:rsidR="0035274F" w:rsidRPr="0035274F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) </w:t>
            </w:r>
            <w:r w:rsidR="002E0035" w:rsidRPr="0035274F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My </w:t>
            </w:r>
            <w:proofErr w:type="spellStart"/>
            <w:r w:rsidR="002E0035" w:rsidRPr="0035274F">
              <w:rPr>
                <w:rFonts w:ascii="Times New Roman" w:eastAsiaTheme="minorHAnsi" w:hAnsi="Times New Roman" w:cs="Times New Roman"/>
                <w:sz w:val="24"/>
                <w:lang w:eastAsia="en-US"/>
              </w:rPr>
              <w:t>present</w:t>
            </w:r>
            <w:proofErr w:type="spellEnd"/>
            <w:r w:rsidR="002E0035" w:rsidRPr="0035274F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skills </w:t>
            </w:r>
            <w:proofErr w:type="spellStart"/>
            <w:r w:rsidR="002E0035" w:rsidRPr="0035274F">
              <w:rPr>
                <w:rFonts w:ascii="Times New Roman" w:eastAsiaTheme="minorHAnsi" w:hAnsi="Times New Roman" w:cs="Times New Roman"/>
                <w:sz w:val="24"/>
                <w:lang w:eastAsia="en-US"/>
              </w:rPr>
              <w:t>correspond</w:t>
            </w:r>
            <w:proofErr w:type="spellEnd"/>
            <w:r w:rsidR="002E0035" w:rsidRPr="0035274F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="002E0035" w:rsidRPr="0035274F">
              <w:rPr>
                <w:rFonts w:ascii="Times New Roman" w:eastAsiaTheme="minorHAnsi" w:hAnsi="Times New Roman" w:cs="Times New Roman"/>
                <w:sz w:val="24"/>
                <w:lang w:eastAsia="en-US"/>
              </w:rPr>
              <w:t>well</w:t>
            </w:r>
            <w:proofErr w:type="spellEnd"/>
            <w:r w:rsidR="002E0035" w:rsidRPr="0035274F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with </w:t>
            </w:r>
            <w:proofErr w:type="spellStart"/>
            <w:r w:rsidR="002E0035" w:rsidRPr="0035274F">
              <w:rPr>
                <w:rFonts w:ascii="Times New Roman" w:eastAsiaTheme="minorHAnsi" w:hAnsi="Times New Roman" w:cs="Times New Roman"/>
                <w:sz w:val="24"/>
                <w:lang w:eastAsia="en-US"/>
              </w:rPr>
              <w:t>my</w:t>
            </w:r>
            <w:proofErr w:type="spellEnd"/>
            <w:r w:rsidR="002E0035" w:rsidRPr="0035274F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  <w:proofErr w:type="spellStart"/>
            <w:r w:rsidR="002E0035" w:rsidRPr="0035274F">
              <w:rPr>
                <w:rFonts w:ascii="Times New Roman" w:eastAsiaTheme="minorHAnsi" w:hAnsi="Times New Roman" w:cs="Times New Roman"/>
                <w:sz w:val="24"/>
                <w:lang w:eastAsia="en-US"/>
              </w:rPr>
              <w:t>duties</w:t>
            </w:r>
            <w:proofErr w:type="spellEnd"/>
            <w:r w:rsidR="0035274F" w:rsidRPr="0035274F">
              <w:rPr>
                <w:rFonts w:ascii="Times New Roman" w:eastAsiaTheme="minorHAnsi" w:hAnsi="Times New Roman" w:cs="Times New Roman"/>
                <w:sz w:val="24"/>
                <w:lang w:eastAsia="en-US"/>
              </w:rPr>
              <w:t xml:space="preserve"> </w:t>
            </w:r>
          </w:p>
          <w:p w14:paraId="6D364CE3" w14:textId="77777777" w:rsidR="002E0035" w:rsidRDefault="002E0035"/>
        </w:tc>
      </w:tr>
    </w:tbl>
    <w:p w14:paraId="737E6FA4" w14:textId="66556116" w:rsidR="00236332" w:rsidRPr="0084517D" w:rsidRDefault="0084517D">
      <w:pPr>
        <w:rPr>
          <w:rFonts w:ascii="Times New Roman" w:hAnsi="Times New Roman" w:cs="Times New Roman"/>
        </w:rPr>
      </w:pPr>
      <w:r w:rsidRPr="0084517D">
        <w:rPr>
          <w:rFonts w:ascii="Times New Roman" w:hAnsi="Times New Roman" w:cs="Times New Roman"/>
        </w:rPr>
        <w:t>Notes.</w:t>
      </w:r>
      <w:r w:rsidR="0035274F">
        <w:rPr>
          <w:rFonts w:ascii="Times New Roman" w:hAnsi="Times New Roman" w:cs="Times New Roman"/>
        </w:rPr>
        <w:t xml:space="preserve"> Socio-</w:t>
      </w:r>
      <w:proofErr w:type="spellStart"/>
      <w:r w:rsidR="0035274F">
        <w:rPr>
          <w:rFonts w:ascii="Times New Roman" w:hAnsi="Times New Roman" w:cs="Times New Roman"/>
        </w:rPr>
        <w:t>demographics</w:t>
      </w:r>
      <w:proofErr w:type="spellEnd"/>
      <w:r w:rsidR="0035274F">
        <w:rPr>
          <w:rFonts w:ascii="Times New Roman" w:hAnsi="Times New Roman" w:cs="Times New Roman"/>
        </w:rPr>
        <w:t xml:space="preserve"> (Section 1) </w:t>
      </w:r>
      <w:proofErr w:type="spellStart"/>
      <w:r w:rsidR="0035274F">
        <w:rPr>
          <w:rFonts w:ascii="Times New Roman" w:hAnsi="Times New Roman" w:cs="Times New Roman"/>
        </w:rPr>
        <w:t>were</w:t>
      </w:r>
      <w:proofErr w:type="spellEnd"/>
      <w:r w:rsidR="0035274F">
        <w:rPr>
          <w:rFonts w:ascii="Times New Roman" w:hAnsi="Times New Roman" w:cs="Times New Roman"/>
        </w:rPr>
        <w:t xml:space="preserve"> self-</w:t>
      </w:r>
      <w:proofErr w:type="spellStart"/>
      <w:r w:rsidR="0035274F">
        <w:rPr>
          <w:rFonts w:ascii="Times New Roman" w:hAnsi="Times New Roman" w:cs="Times New Roman"/>
        </w:rPr>
        <w:t>developed</w:t>
      </w:r>
      <w:proofErr w:type="spellEnd"/>
      <w:r w:rsidR="0035274F">
        <w:rPr>
          <w:rFonts w:ascii="Times New Roman" w:hAnsi="Times New Roman" w:cs="Times New Roman"/>
        </w:rPr>
        <w:t>, t</w:t>
      </w:r>
      <w:r w:rsidRPr="0084517D">
        <w:rPr>
          <w:rFonts w:ascii="Times New Roman" w:hAnsi="Times New Roman" w:cs="Times New Roman"/>
        </w:rPr>
        <w:t xml:space="preserve">he Work </w:t>
      </w:r>
      <w:proofErr w:type="spellStart"/>
      <w:r w:rsidRPr="0084517D">
        <w:rPr>
          <w:rFonts w:ascii="Times New Roman" w:hAnsi="Times New Roman" w:cs="Times New Roman"/>
        </w:rPr>
        <w:t>Ability</w:t>
      </w:r>
      <w:proofErr w:type="spellEnd"/>
      <w:r w:rsidRPr="0084517D">
        <w:rPr>
          <w:rFonts w:ascii="Times New Roman" w:hAnsi="Times New Roman" w:cs="Times New Roman"/>
        </w:rPr>
        <w:t xml:space="preserve"> Index</w:t>
      </w:r>
      <w:r w:rsidR="00151A56">
        <w:rPr>
          <w:rFonts w:ascii="Times New Roman" w:hAnsi="Times New Roman" w:cs="Times New Roman"/>
        </w:rPr>
        <w:t xml:space="preserve"> (Section 2)</w:t>
      </w:r>
      <w:r w:rsidRPr="0084517D">
        <w:rPr>
          <w:rFonts w:ascii="Times New Roman" w:hAnsi="Times New Roman" w:cs="Times New Roman"/>
        </w:rPr>
        <w:t xml:space="preserve"> </w:t>
      </w:r>
      <w:proofErr w:type="spellStart"/>
      <w:r w:rsidRPr="0084517D">
        <w:rPr>
          <w:rFonts w:ascii="Times New Roman" w:hAnsi="Times New Roman" w:cs="Times New Roman"/>
        </w:rPr>
        <w:t>was</w:t>
      </w:r>
      <w:proofErr w:type="spellEnd"/>
      <w:r w:rsidRPr="0084517D">
        <w:rPr>
          <w:rFonts w:ascii="Times New Roman" w:hAnsi="Times New Roman" w:cs="Times New Roman"/>
        </w:rPr>
        <w:t xml:space="preserve"> </w:t>
      </w:r>
      <w:proofErr w:type="spellStart"/>
      <w:r w:rsidRPr="0084517D">
        <w:rPr>
          <w:rFonts w:ascii="Times New Roman" w:hAnsi="Times New Roman" w:cs="Times New Roman"/>
        </w:rPr>
        <w:t>constructed</w:t>
      </w:r>
      <w:proofErr w:type="spellEnd"/>
      <w:r w:rsidRPr="0084517D">
        <w:rPr>
          <w:rFonts w:ascii="Times New Roman" w:hAnsi="Times New Roman" w:cs="Times New Roman"/>
        </w:rPr>
        <w:t xml:space="preserve"> </w:t>
      </w:r>
      <w:proofErr w:type="spellStart"/>
      <w:r w:rsidRPr="0084517D">
        <w:rPr>
          <w:rFonts w:ascii="Times New Roman" w:hAnsi="Times New Roman" w:cs="Times New Roman"/>
        </w:rPr>
        <w:t>using</w:t>
      </w:r>
      <w:proofErr w:type="spellEnd"/>
      <w:r w:rsidRPr="0084517D">
        <w:rPr>
          <w:rFonts w:ascii="Times New Roman" w:hAnsi="Times New Roman" w:cs="Times New Roman"/>
        </w:rPr>
        <w:t xml:space="preserve"> </w:t>
      </w:r>
      <w:proofErr w:type="spellStart"/>
      <w:r w:rsidRPr="0084517D">
        <w:rPr>
          <w:rFonts w:ascii="Times New Roman" w:hAnsi="Times New Roman" w:cs="Times New Roman"/>
        </w:rPr>
        <w:t>those</w:t>
      </w:r>
      <w:proofErr w:type="spellEnd"/>
      <w:r w:rsidRPr="0084517D">
        <w:rPr>
          <w:rFonts w:ascii="Times New Roman" w:hAnsi="Times New Roman" w:cs="Times New Roman"/>
        </w:rPr>
        <w:t xml:space="preserve"> </w:t>
      </w:r>
      <w:proofErr w:type="spellStart"/>
      <w:r w:rsidRPr="0084517D">
        <w:rPr>
          <w:rFonts w:ascii="Times New Roman" w:hAnsi="Times New Roman" w:cs="Times New Roman"/>
        </w:rPr>
        <w:t>proposed</w:t>
      </w:r>
      <w:proofErr w:type="spellEnd"/>
      <w:r w:rsidRPr="0084517D">
        <w:rPr>
          <w:rFonts w:ascii="Times New Roman" w:hAnsi="Times New Roman" w:cs="Times New Roman"/>
        </w:rPr>
        <w:t xml:space="preserve"> in </w:t>
      </w:r>
      <w:proofErr w:type="spellStart"/>
      <w:r w:rsidRPr="0084517D">
        <w:rPr>
          <w:rFonts w:ascii="Times New Roman" w:hAnsi="Times New Roman" w:cs="Times New Roman"/>
        </w:rPr>
        <w:t>Tuomi</w:t>
      </w:r>
      <w:proofErr w:type="spellEnd"/>
      <w:r w:rsidRPr="0084517D">
        <w:rPr>
          <w:rFonts w:ascii="Times New Roman" w:hAnsi="Times New Roman" w:cs="Times New Roman"/>
        </w:rPr>
        <w:t xml:space="preserve"> K., </w:t>
      </w:r>
      <w:proofErr w:type="spellStart"/>
      <w:r w:rsidRPr="0084517D">
        <w:rPr>
          <w:rFonts w:ascii="Times New Roman" w:hAnsi="Times New Roman" w:cs="Times New Roman"/>
        </w:rPr>
        <w:t>Ilmarinen</w:t>
      </w:r>
      <w:proofErr w:type="spellEnd"/>
      <w:r w:rsidRPr="0084517D">
        <w:rPr>
          <w:rFonts w:ascii="Times New Roman" w:hAnsi="Times New Roman" w:cs="Times New Roman"/>
        </w:rPr>
        <w:t xml:space="preserve"> J., </w:t>
      </w:r>
      <w:proofErr w:type="spellStart"/>
      <w:r w:rsidRPr="0084517D">
        <w:rPr>
          <w:rFonts w:ascii="Times New Roman" w:hAnsi="Times New Roman" w:cs="Times New Roman"/>
        </w:rPr>
        <w:t>Jankola</w:t>
      </w:r>
      <w:proofErr w:type="spellEnd"/>
      <w:r w:rsidRPr="0084517D">
        <w:rPr>
          <w:rFonts w:ascii="Times New Roman" w:hAnsi="Times New Roman" w:cs="Times New Roman"/>
        </w:rPr>
        <w:t xml:space="preserve"> A., </w:t>
      </w:r>
      <w:proofErr w:type="spellStart"/>
      <w:r w:rsidRPr="0084517D">
        <w:rPr>
          <w:rFonts w:ascii="Times New Roman" w:hAnsi="Times New Roman" w:cs="Times New Roman"/>
        </w:rPr>
        <w:t>Katajarinne</w:t>
      </w:r>
      <w:proofErr w:type="spellEnd"/>
      <w:r w:rsidRPr="0084517D">
        <w:rPr>
          <w:rFonts w:ascii="Times New Roman" w:hAnsi="Times New Roman" w:cs="Times New Roman"/>
        </w:rPr>
        <w:t xml:space="preserve"> L., </w:t>
      </w:r>
      <w:proofErr w:type="spellStart"/>
      <w:r w:rsidRPr="0084517D">
        <w:rPr>
          <w:rFonts w:ascii="Times New Roman" w:hAnsi="Times New Roman" w:cs="Times New Roman"/>
        </w:rPr>
        <w:t>Tulkki</w:t>
      </w:r>
      <w:proofErr w:type="spellEnd"/>
      <w:r w:rsidRPr="0084517D">
        <w:rPr>
          <w:rFonts w:ascii="Times New Roman" w:hAnsi="Times New Roman" w:cs="Times New Roman"/>
        </w:rPr>
        <w:t xml:space="preserve"> A. Work </w:t>
      </w:r>
      <w:proofErr w:type="spellStart"/>
      <w:r w:rsidRPr="0084517D">
        <w:rPr>
          <w:rFonts w:ascii="Times New Roman" w:hAnsi="Times New Roman" w:cs="Times New Roman"/>
        </w:rPr>
        <w:t>Ability</w:t>
      </w:r>
      <w:proofErr w:type="spellEnd"/>
      <w:r w:rsidRPr="0084517D">
        <w:rPr>
          <w:rFonts w:ascii="Times New Roman" w:hAnsi="Times New Roman" w:cs="Times New Roman"/>
        </w:rPr>
        <w:t xml:space="preserve"> Index, </w:t>
      </w:r>
      <w:proofErr w:type="spellStart"/>
      <w:r w:rsidRPr="0084517D">
        <w:rPr>
          <w:rFonts w:ascii="Times New Roman" w:hAnsi="Times New Roman" w:cs="Times New Roman"/>
        </w:rPr>
        <w:t>Finnish</w:t>
      </w:r>
      <w:proofErr w:type="spellEnd"/>
      <w:r w:rsidRPr="0084517D">
        <w:rPr>
          <w:rFonts w:ascii="Times New Roman" w:hAnsi="Times New Roman" w:cs="Times New Roman"/>
        </w:rPr>
        <w:t xml:space="preserve"> Institute of </w:t>
      </w:r>
      <w:proofErr w:type="spellStart"/>
      <w:r w:rsidRPr="0084517D">
        <w:rPr>
          <w:rFonts w:ascii="Times New Roman" w:hAnsi="Times New Roman" w:cs="Times New Roman"/>
        </w:rPr>
        <w:t>Occupational</w:t>
      </w:r>
      <w:proofErr w:type="spellEnd"/>
      <w:r w:rsidRPr="0084517D">
        <w:rPr>
          <w:rFonts w:ascii="Times New Roman" w:hAnsi="Times New Roman" w:cs="Times New Roman"/>
        </w:rPr>
        <w:t xml:space="preserve"> Health</w:t>
      </w:r>
      <w:r w:rsidR="00151A56">
        <w:rPr>
          <w:rFonts w:ascii="Times New Roman" w:hAnsi="Times New Roman" w:cs="Times New Roman"/>
        </w:rPr>
        <w:t xml:space="preserve">, </w:t>
      </w:r>
      <w:proofErr w:type="spellStart"/>
      <w:r w:rsidR="00151A56">
        <w:rPr>
          <w:rFonts w:ascii="Times New Roman" w:hAnsi="Times New Roman" w:cs="Times New Roman"/>
        </w:rPr>
        <w:t>while</w:t>
      </w:r>
      <w:proofErr w:type="spellEnd"/>
      <w:r w:rsidR="00151A56">
        <w:rPr>
          <w:rFonts w:ascii="Times New Roman" w:hAnsi="Times New Roman" w:cs="Times New Roman"/>
        </w:rPr>
        <w:t xml:space="preserve"> t</w:t>
      </w:r>
      <w:r w:rsidR="00151A56" w:rsidRPr="0084517D">
        <w:rPr>
          <w:rFonts w:ascii="Times New Roman" w:hAnsi="Times New Roman" w:cs="Times New Roman"/>
        </w:rPr>
        <w:t xml:space="preserve">he </w:t>
      </w:r>
      <w:proofErr w:type="spellStart"/>
      <w:r w:rsidR="00151A56" w:rsidRPr="0084517D">
        <w:rPr>
          <w:rFonts w:ascii="Times New Roman" w:hAnsi="Times New Roman" w:cs="Times New Roman"/>
        </w:rPr>
        <w:t>working</w:t>
      </w:r>
      <w:proofErr w:type="spellEnd"/>
      <w:r w:rsidR="00151A56" w:rsidRPr="0084517D">
        <w:rPr>
          <w:rFonts w:ascii="Times New Roman" w:hAnsi="Times New Roman" w:cs="Times New Roman"/>
        </w:rPr>
        <w:t xml:space="preserve"> conditions</w:t>
      </w:r>
      <w:r w:rsidR="00151A56">
        <w:rPr>
          <w:rFonts w:ascii="Times New Roman" w:hAnsi="Times New Roman" w:cs="Times New Roman"/>
        </w:rPr>
        <w:t xml:space="preserve"> (Section 3),</w:t>
      </w:r>
      <w:r w:rsidR="00151A56" w:rsidRPr="0084517D">
        <w:rPr>
          <w:rFonts w:ascii="Times New Roman" w:hAnsi="Times New Roman" w:cs="Times New Roman"/>
        </w:rPr>
        <w:t xml:space="preserve"> </w:t>
      </w:r>
      <w:proofErr w:type="spellStart"/>
      <w:r w:rsidR="00151A56" w:rsidRPr="0084517D">
        <w:rPr>
          <w:rFonts w:ascii="Times New Roman" w:hAnsi="Times New Roman" w:cs="Times New Roman"/>
        </w:rPr>
        <w:t>was</w:t>
      </w:r>
      <w:proofErr w:type="spellEnd"/>
      <w:r w:rsidR="00151A56" w:rsidRPr="0084517D">
        <w:rPr>
          <w:rFonts w:ascii="Times New Roman" w:hAnsi="Times New Roman" w:cs="Times New Roman"/>
        </w:rPr>
        <w:t xml:space="preserve"> </w:t>
      </w:r>
      <w:proofErr w:type="spellStart"/>
      <w:r w:rsidR="00151A56" w:rsidRPr="0084517D">
        <w:rPr>
          <w:rFonts w:ascii="Times New Roman" w:hAnsi="Times New Roman" w:cs="Times New Roman"/>
        </w:rPr>
        <w:t>developed</w:t>
      </w:r>
      <w:proofErr w:type="spellEnd"/>
      <w:r w:rsidR="00151A56" w:rsidRPr="0084517D">
        <w:rPr>
          <w:rFonts w:ascii="Times New Roman" w:hAnsi="Times New Roman" w:cs="Times New Roman"/>
        </w:rPr>
        <w:t xml:space="preserve"> </w:t>
      </w:r>
      <w:proofErr w:type="spellStart"/>
      <w:r w:rsidR="00151A56" w:rsidRPr="0084517D">
        <w:rPr>
          <w:rFonts w:ascii="Times New Roman" w:hAnsi="Times New Roman" w:cs="Times New Roman"/>
        </w:rPr>
        <w:t>inspired</w:t>
      </w:r>
      <w:proofErr w:type="spellEnd"/>
      <w:r w:rsidR="00151A56" w:rsidRPr="0084517D">
        <w:rPr>
          <w:rFonts w:ascii="Times New Roman" w:hAnsi="Times New Roman" w:cs="Times New Roman"/>
        </w:rPr>
        <w:t xml:space="preserve"> by the </w:t>
      </w:r>
      <w:proofErr w:type="spellStart"/>
      <w:r w:rsidR="00151A56" w:rsidRPr="0084517D">
        <w:rPr>
          <w:rFonts w:ascii="Times New Roman" w:hAnsi="Times New Roman" w:cs="Times New Roman"/>
        </w:rPr>
        <w:t>European</w:t>
      </w:r>
      <w:proofErr w:type="spellEnd"/>
      <w:r w:rsidR="00151A56" w:rsidRPr="0084517D">
        <w:rPr>
          <w:rFonts w:ascii="Times New Roman" w:hAnsi="Times New Roman" w:cs="Times New Roman"/>
        </w:rPr>
        <w:t xml:space="preserve"> </w:t>
      </w:r>
      <w:proofErr w:type="spellStart"/>
      <w:r w:rsidR="00151A56" w:rsidRPr="0084517D">
        <w:rPr>
          <w:rFonts w:ascii="Times New Roman" w:hAnsi="Times New Roman" w:cs="Times New Roman"/>
        </w:rPr>
        <w:t>Working</w:t>
      </w:r>
      <w:proofErr w:type="spellEnd"/>
      <w:r w:rsidR="00151A56" w:rsidRPr="0084517D">
        <w:rPr>
          <w:rFonts w:ascii="Times New Roman" w:hAnsi="Times New Roman" w:cs="Times New Roman"/>
        </w:rPr>
        <w:t xml:space="preserve"> Conditions Survey (201</w:t>
      </w:r>
      <w:r w:rsidR="00F3363F">
        <w:rPr>
          <w:rFonts w:ascii="Times New Roman" w:hAnsi="Times New Roman" w:cs="Times New Roman"/>
        </w:rPr>
        <w:t>7</w:t>
      </w:r>
      <w:r w:rsidR="00151A56" w:rsidRPr="0084517D">
        <w:rPr>
          <w:rFonts w:ascii="Times New Roman" w:hAnsi="Times New Roman" w:cs="Times New Roman"/>
        </w:rPr>
        <w:t>)</w:t>
      </w:r>
      <w:r w:rsidR="00151A56">
        <w:rPr>
          <w:rFonts w:ascii="Times New Roman" w:hAnsi="Times New Roman" w:cs="Times New Roman"/>
        </w:rPr>
        <w:t>.</w:t>
      </w:r>
    </w:p>
    <w:sectPr w:rsidR="00236332" w:rsidRPr="0084517D">
      <w:pgSz w:w="16838" w:h="11906" w:orient="landscape"/>
      <w:pgMar w:top="1134" w:right="1417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DB510E"/>
    <w:multiLevelType w:val="hybridMultilevel"/>
    <w:tmpl w:val="0E261F00"/>
    <w:lvl w:ilvl="0" w:tplc="AE6871D8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40" w:hanging="360"/>
      </w:pPr>
    </w:lvl>
    <w:lvl w:ilvl="2" w:tplc="0410001B" w:tentative="1">
      <w:start w:val="1"/>
      <w:numFmt w:val="lowerRoman"/>
      <w:lvlText w:val="%3."/>
      <w:lvlJc w:val="right"/>
      <w:pPr>
        <w:ind w:left="1860" w:hanging="180"/>
      </w:pPr>
    </w:lvl>
    <w:lvl w:ilvl="3" w:tplc="0410000F" w:tentative="1">
      <w:start w:val="1"/>
      <w:numFmt w:val="decimal"/>
      <w:lvlText w:val="%4."/>
      <w:lvlJc w:val="left"/>
      <w:pPr>
        <w:ind w:left="2580" w:hanging="360"/>
      </w:pPr>
    </w:lvl>
    <w:lvl w:ilvl="4" w:tplc="04100019" w:tentative="1">
      <w:start w:val="1"/>
      <w:numFmt w:val="lowerLetter"/>
      <w:lvlText w:val="%5."/>
      <w:lvlJc w:val="left"/>
      <w:pPr>
        <w:ind w:left="3300" w:hanging="360"/>
      </w:pPr>
    </w:lvl>
    <w:lvl w:ilvl="5" w:tplc="0410001B" w:tentative="1">
      <w:start w:val="1"/>
      <w:numFmt w:val="lowerRoman"/>
      <w:lvlText w:val="%6."/>
      <w:lvlJc w:val="right"/>
      <w:pPr>
        <w:ind w:left="4020" w:hanging="180"/>
      </w:pPr>
    </w:lvl>
    <w:lvl w:ilvl="6" w:tplc="0410000F" w:tentative="1">
      <w:start w:val="1"/>
      <w:numFmt w:val="decimal"/>
      <w:lvlText w:val="%7."/>
      <w:lvlJc w:val="left"/>
      <w:pPr>
        <w:ind w:left="4740" w:hanging="360"/>
      </w:pPr>
    </w:lvl>
    <w:lvl w:ilvl="7" w:tplc="04100019" w:tentative="1">
      <w:start w:val="1"/>
      <w:numFmt w:val="lowerLetter"/>
      <w:lvlText w:val="%8."/>
      <w:lvlJc w:val="left"/>
      <w:pPr>
        <w:ind w:left="5460" w:hanging="360"/>
      </w:pPr>
    </w:lvl>
    <w:lvl w:ilvl="8" w:tplc="0410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1BFF3360"/>
    <w:multiLevelType w:val="multilevel"/>
    <w:tmpl w:val="605286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AE1256"/>
    <w:multiLevelType w:val="multilevel"/>
    <w:tmpl w:val="5D6442D4"/>
    <w:lvl w:ilvl="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338E12E6"/>
    <w:multiLevelType w:val="hybridMultilevel"/>
    <w:tmpl w:val="7F988B42"/>
    <w:lvl w:ilvl="0" w:tplc="45CC0704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9C129B"/>
    <w:multiLevelType w:val="hybridMultilevel"/>
    <w:tmpl w:val="01742982"/>
    <w:lvl w:ilvl="0" w:tplc="E3AE12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2A77C1"/>
    <w:multiLevelType w:val="hybridMultilevel"/>
    <w:tmpl w:val="738AE682"/>
    <w:lvl w:ilvl="0" w:tplc="8DBAAC6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8F192D"/>
    <w:multiLevelType w:val="hybridMultilevel"/>
    <w:tmpl w:val="1C740B6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6E0E94"/>
    <w:multiLevelType w:val="hybridMultilevel"/>
    <w:tmpl w:val="C0B47572"/>
    <w:lvl w:ilvl="0" w:tplc="1CC8A04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6C5C17"/>
    <w:multiLevelType w:val="multilevel"/>
    <w:tmpl w:val="C0564F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9" w15:restartNumberingAfterBreak="0">
    <w:nsid w:val="5DB814CC"/>
    <w:multiLevelType w:val="hybridMultilevel"/>
    <w:tmpl w:val="8E34FAE2"/>
    <w:lvl w:ilvl="0" w:tplc="1C680F3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8"/>
  </w:num>
  <w:num w:numId="4">
    <w:abstractNumId w:val="6"/>
  </w:num>
  <w:num w:numId="5">
    <w:abstractNumId w:val="0"/>
  </w:num>
  <w:num w:numId="6">
    <w:abstractNumId w:val="9"/>
  </w:num>
  <w:num w:numId="7">
    <w:abstractNumId w:val="4"/>
  </w:num>
  <w:num w:numId="8">
    <w:abstractNumId w:val="7"/>
  </w:num>
  <w:num w:numId="9">
    <w:abstractNumId w:val="5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3761"/>
    <w:rsid w:val="00072EC8"/>
    <w:rsid w:val="000D112F"/>
    <w:rsid w:val="00151A56"/>
    <w:rsid w:val="00236332"/>
    <w:rsid w:val="002E0035"/>
    <w:rsid w:val="0035274F"/>
    <w:rsid w:val="00523761"/>
    <w:rsid w:val="0084517D"/>
    <w:rsid w:val="009A2427"/>
    <w:rsid w:val="00A165B7"/>
    <w:rsid w:val="00E93975"/>
    <w:rsid w:val="00F33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0A49E"/>
  <w15:docId w15:val="{4B3EF058-2529-470A-B5D4-90DF2D092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D419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D41916"/>
    <w:pPr>
      <w:ind w:left="720"/>
      <w:contextualSpacing/>
    </w:p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71ByoHcQB8Hm7ku2iTjnILimdRQ==">CgMxLjAyCGguZ2pkZ3hzOAByITFhZk5xVlIxaVUwcjREQlNqZHBaT3RvdDlqS2E2QmlLR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8</Pages>
  <Words>1571</Words>
  <Characters>8961</Characters>
  <Application>Microsoft Office Word</Application>
  <DocSecurity>0</DocSecurity>
  <Lines>74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</dc:creator>
  <cp:lastModifiedBy>Erica</cp:lastModifiedBy>
  <cp:revision>6</cp:revision>
  <dcterms:created xsi:type="dcterms:W3CDTF">2023-09-04T08:39:00Z</dcterms:created>
  <dcterms:modified xsi:type="dcterms:W3CDTF">2023-09-04T12:56:00Z</dcterms:modified>
</cp:coreProperties>
</file>